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AF0ABC" w14:textId="28870F61" w:rsidR="00B8336C" w:rsidRPr="00CE10ED" w:rsidRDefault="00B8336C" w:rsidP="00B8336C">
      <w:pPr>
        <w:pStyle w:val="Heading3"/>
        <w:spacing w:line="480" w:lineRule="auto"/>
        <w:rPr>
          <w:rFonts w:ascii="Arial" w:hAnsi="Arial" w:cs="Arial"/>
          <w:color w:val="000000" w:themeColor="text1"/>
          <w:u w:val="single"/>
        </w:rPr>
      </w:pPr>
      <w:r w:rsidRPr="00E234F5">
        <w:rPr>
          <w:rFonts w:ascii="Arial" w:hAnsi="Arial" w:cs="Arial"/>
          <w:color w:val="000000" w:themeColor="text1"/>
          <w:u w:val="single"/>
        </w:rPr>
        <w:t xml:space="preserve">Additional File </w:t>
      </w:r>
      <w:r w:rsidR="0057110D" w:rsidRPr="00E234F5">
        <w:rPr>
          <w:rFonts w:ascii="Arial" w:hAnsi="Arial" w:cs="Arial"/>
          <w:color w:val="000000" w:themeColor="text1"/>
          <w:u w:val="single"/>
        </w:rPr>
        <w:t>2</w:t>
      </w:r>
      <w:r w:rsidRPr="00E234F5">
        <w:rPr>
          <w:rFonts w:ascii="Arial" w:hAnsi="Arial" w:cs="Arial"/>
          <w:color w:val="000000" w:themeColor="text1"/>
          <w:u w:val="single"/>
        </w:rPr>
        <w:t xml:space="preserve">: </w:t>
      </w:r>
      <w:r w:rsidR="0057110D" w:rsidRPr="00E234F5">
        <w:rPr>
          <w:rFonts w:ascii="Arial" w:hAnsi="Arial" w:cs="Arial"/>
          <w:color w:val="000000" w:themeColor="text1"/>
          <w:u w:val="single"/>
        </w:rPr>
        <w:t xml:space="preserve">List of studies identified for full-text screening and reasons for </w:t>
      </w:r>
      <w:r w:rsidR="007067FD" w:rsidRPr="00E234F5">
        <w:rPr>
          <w:rFonts w:ascii="Arial" w:hAnsi="Arial" w:cs="Arial"/>
          <w:color w:val="000000" w:themeColor="text1"/>
          <w:u w:val="single"/>
        </w:rPr>
        <w:t>exclusion</w:t>
      </w:r>
    </w:p>
    <w:p w14:paraId="7C628E90" w14:textId="77777777" w:rsidR="00BC7942" w:rsidRDefault="00BC7942"/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4201"/>
        <w:gridCol w:w="1630"/>
        <w:gridCol w:w="3662"/>
      </w:tblGrid>
      <w:tr w:rsidR="0057110D" w:rsidRPr="003722BB" w14:paraId="5568734A" w14:textId="77777777" w:rsidTr="00042679">
        <w:tc>
          <w:tcPr>
            <w:tcW w:w="4201" w:type="dxa"/>
            <w:shd w:val="clear" w:color="auto" w:fill="B4C6E7" w:themeFill="accent1" w:themeFillTint="66"/>
          </w:tcPr>
          <w:p w14:paraId="4DC2BF3D" w14:textId="0ABAFC5E" w:rsidR="0057110D" w:rsidRPr="003722BB" w:rsidRDefault="0057110D" w:rsidP="00046D5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Studies Identified for Full-text Screening</w:t>
            </w:r>
            <w:r w:rsidR="00046D53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via Database Search</w:t>
            </w:r>
          </w:p>
        </w:tc>
        <w:tc>
          <w:tcPr>
            <w:tcW w:w="1630" w:type="dxa"/>
            <w:shd w:val="clear" w:color="auto" w:fill="B4C6E7" w:themeFill="accent1" w:themeFillTint="66"/>
          </w:tcPr>
          <w:p w14:paraId="432F73BB" w14:textId="2606C56C" w:rsidR="0057110D" w:rsidRPr="003722BB" w:rsidRDefault="0057110D" w:rsidP="00046D5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ncluded</w:t>
            </w:r>
            <w:r w:rsidR="00B87217">
              <w:rPr>
                <w:rFonts w:ascii="Arial" w:hAnsi="Arial" w:cs="Arial"/>
                <w:b/>
                <w:bCs/>
                <w:sz w:val="16"/>
                <w:szCs w:val="16"/>
              </w:rPr>
              <w:t>/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Excluded</w:t>
            </w:r>
          </w:p>
        </w:tc>
        <w:tc>
          <w:tcPr>
            <w:tcW w:w="3662" w:type="dxa"/>
            <w:shd w:val="clear" w:color="auto" w:fill="B4C6E7" w:themeFill="accent1" w:themeFillTint="66"/>
          </w:tcPr>
          <w:p w14:paraId="20681E8B" w14:textId="176283B1" w:rsidR="0057110D" w:rsidRPr="003722BB" w:rsidRDefault="0057110D" w:rsidP="00046D5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easons For Exclusion</w:t>
            </w:r>
          </w:p>
        </w:tc>
      </w:tr>
      <w:tr w:rsidR="00BB6951" w:rsidRPr="003722BB" w14:paraId="076FB8B8" w14:textId="77777777" w:rsidTr="00A119A4">
        <w:tc>
          <w:tcPr>
            <w:tcW w:w="4201" w:type="dxa"/>
            <w:shd w:val="clear" w:color="auto" w:fill="auto"/>
          </w:tcPr>
          <w:p w14:paraId="26B78581" w14:textId="760FADFD" w:rsidR="00BB6951" w:rsidRPr="00BB6951" w:rsidRDefault="00DC202E" w:rsidP="00BB69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ndrews, E., et al. (2019). Comparison of dental students’ perceived value of faculty vs. peer feedback on non-technical clinical competency assessments. Journal of Dental Education. 83(</w:t>
            </w:r>
            <w:r w:rsidRPr="008E56B6">
              <w:rPr>
                <w:rFonts w:ascii="Arial" w:hAnsi="Arial" w:cs="Arial"/>
                <w:b/>
                <w:bCs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>): 536-545</w:t>
            </w:r>
          </w:p>
        </w:tc>
        <w:tc>
          <w:tcPr>
            <w:tcW w:w="1630" w:type="dxa"/>
            <w:shd w:val="clear" w:color="auto" w:fill="auto"/>
          </w:tcPr>
          <w:p w14:paraId="6989792E" w14:textId="0DBF7E40" w:rsidR="00BB6951" w:rsidRDefault="00DC202E" w:rsidP="00BB69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cluded</w:t>
            </w:r>
          </w:p>
        </w:tc>
        <w:tc>
          <w:tcPr>
            <w:tcW w:w="3662" w:type="dxa"/>
            <w:shd w:val="clear" w:color="auto" w:fill="auto"/>
          </w:tcPr>
          <w:p w14:paraId="59FAD950" w14:textId="53E27F84" w:rsidR="00BB6951" w:rsidRPr="003722BB" w:rsidRDefault="00046D53" w:rsidP="00BB69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t applicable</w:t>
            </w:r>
          </w:p>
        </w:tc>
      </w:tr>
      <w:tr w:rsidR="00BB6951" w:rsidRPr="003722BB" w14:paraId="6502451C" w14:textId="77777777" w:rsidTr="00042679">
        <w:tc>
          <w:tcPr>
            <w:tcW w:w="4201" w:type="dxa"/>
          </w:tcPr>
          <w:p w14:paraId="0EBCF8F5" w14:textId="74F6BB32" w:rsidR="00BB6951" w:rsidRDefault="00DC202E" w:rsidP="00BB69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ae, J., et al. (2019). Development of simulation education debriefing protocol with faculty guide for enhancement clinical reasoning. BMC Medical Education. 19(</w:t>
            </w:r>
            <w:r w:rsidRPr="008E56B6">
              <w:rPr>
                <w:rFonts w:ascii="Arial" w:hAnsi="Arial" w:cs="Arial"/>
                <w:b/>
                <w:bCs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630" w:type="dxa"/>
          </w:tcPr>
          <w:p w14:paraId="02A78BA0" w14:textId="0E7CAF96" w:rsidR="00BB6951" w:rsidRDefault="00DC202E" w:rsidP="00BB69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xcluded</w:t>
            </w:r>
          </w:p>
        </w:tc>
        <w:tc>
          <w:tcPr>
            <w:tcW w:w="3662" w:type="dxa"/>
          </w:tcPr>
          <w:p w14:paraId="70A42A93" w14:textId="6F357F61" w:rsidR="00BB6951" w:rsidRPr="003722BB" w:rsidRDefault="00742EEE" w:rsidP="00BB69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Study describes </w:t>
            </w:r>
            <w:r w:rsidR="003D6F03">
              <w:rPr>
                <w:rFonts w:ascii="Arial" w:hAnsi="Arial" w:cs="Arial"/>
                <w:sz w:val="16"/>
                <w:szCs w:val="16"/>
              </w:rPr>
              <w:t>FLDs</w:t>
            </w:r>
            <w:r>
              <w:rPr>
                <w:rFonts w:ascii="Arial" w:hAnsi="Arial" w:cs="Arial"/>
                <w:sz w:val="16"/>
                <w:szCs w:val="16"/>
              </w:rPr>
              <w:t xml:space="preserve"> exclusively or compares FLDs to no debriefing</w:t>
            </w:r>
          </w:p>
        </w:tc>
      </w:tr>
      <w:tr w:rsidR="00BB6951" w:rsidRPr="003722BB" w14:paraId="7FE46CE4" w14:textId="77777777" w:rsidTr="00042679">
        <w:tc>
          <w:tcPr>
            <w:tcW w:w="4201" w:type="dxa"/>
          </w:tcPr>
          <w:p w14:paraId="7281776C" w14:textId="365A3302" w:rsidR="00BB6951" w:rsidRDefault="00DC202E" w:rsidP="00BB69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lack, S. E. (2018). Obstetric emergencies: Enhancing the multidisciplinary team through simulation. British Journal of Midwifery. 26(</w:t>
            </w:r>
            <w:r w:rsidRPr="008E56B6">
              <w:rPr>
                <w:rFonts w:ascii="Arial" w:hAnsi="Arial" w:cs="Arial"/>
                <w:b/>
                <w:bCs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): 96-102.</w:t>
            </w:r>
          </w:p>
        </w:tc>
        <w:tc>
          <w:tcPr>
            <w:tcW w:w="1630" w:type="dxa"/>
          </w:tcPr>
          <w:p w14:paraId="6BCF6544" w14:textId="77564A9C" w:rsidR="00BB6951" w:rsidRDefault="00DC202E" w:rsidP="00BB69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xcluded</w:t>
            </w:r>
          </w:p>
        </w:tc>
        <w:tc>
          <w:tcPr>
            <w:tcW w:w="3662" w:type="dxa"/>
          </w:tcPr>
          <w:p w14:paraId="0E6CD2EC" w14:textId="5A82690F" w:rsidR="00BB6951" w:rsidRPr="003722BB" w:rsidRDefault="003D6F03" w:rsidP="00BB69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tudy describes FLDs exclusively or compares FLDs to no debriefing</w:t>
            </w:r>
          </w:p>
        </w:tc>
      </w:tr>
      <w:tr w:rsidR="00DC202E" w:rsidRPr="003722BB" w14:paraId="17A064F5" w14:textId="77777777" w:rsidTr="00042679">
        <w:tc>
          <w:tcPr>
            <w:tcW w:w="4201" w:type="dxa"/>
          </w:tcPr>
          <w:p w14:paraId="004AE836" w14:textId="6093ECC4" w:rsidR="00DC202E" w:rsidRDefault="006E2286" w:rsidP="00BB69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oet, S., et al. (2011). Looking in the mirror: self-debriefing versus instructor debriefing for simulated crises. Critical Care Medicine. 39(</w:t>
            </w:r>
            <w:r w:rsidRPr="008E56B6">
              <w:rPr>
                <w:rFonts w:ascii="Arial" w:hAnsi="Arial" w:cs="Arial"/>
                <w:b/>
                <w:bCs/>
                <w:sz w:val="16"/>
                <w:szCs w:val="16"/>
              </w:rPr>
              <w:t>6</w:t>
            </w:r>
            <w:r>
              <w:rPr>
                <w:rFonts w:ascii="Arial" w:hAnsi="Arial" w:cs="Arial"/>
                <w:sz w:val="16"/>
                <w:szCs w:val="16"/>
              </w:rPr>
              <w:t>): 1377-1381.</w:t>
            </w:r>
          </w:p>
        </w:tc>
        <w:tc>
          <w:tcPr>
            <w:tcW w:w="1630" w:type="dxa"/>
          </w:tcPr>
          <w:p w14:paraId="54BAFEA3" w14:textId="63F7D6C7" w:rsidR="00DC202E" w:rsidRDefault="006E2286" w:rsidP="00BB69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xcluded</w:t>
            </w:r>
          </w:p>
        </w:tc>
        <w:tc>
          <w:tcPr>
            <w:tcW w:w="3662" w:type="dxa"/>
          </w:tcPr>
          <w:p w14:paraId="24C794B3" w14:textId="3434D1AE" w:rsidR="00DC202E" w:rsidRPr="003722BB" w:rsidRDefault="006E2286" w:rsidP="00BB69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ebriefings only including one learner/participant</w:t>
            </w:r>
          </w:p>
        </w:tc>
      </w:tr>
      <w:tr w:rsidR="00DC202E" w:rsidRPr="003722BB" w14:paraId="671EF1ED" w14:textId="77777777" w:rsidTr="00A119A4">
        <w:tc>
          <w:tcPr>
            <w:tcW w:w="4201" w:type="dxa"/>
            <w:shd w:val="clear" w:color="auto" w:fill="auto"/>
          </w:tcPr>
          <w:p w14:paraId="380BB81B" w14:textId="3EF3A68F" w:rsidR="00DC202E" w:rsidRDefault="006E2286" w:rsidP="00BB69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oet, S., et al. (2013). Within-team debriefing versus instructor-led debriefing for simulation-based education: a randomized control</w:t>
            </w:r>
            <w:r w:rsidR="00911BAD">
              <w:rPr>
                <w:rFonts w:ascii="Arial" w:hAnsi="Arial" w:cs="Arial"/>
                <w:sz w:val="16"/>
                <w:szCs w:val="16"/>
              </w:rPr>
              <w:t>led</w:t>
            </w:r>
            <w:r>
              <w:rPr>
                <w:rFonts w:ascii="Arial" w:hAnsi="Arial" w:cs="Arial"/>
                <w:sz w:val="16"/>
                <w:szCs w:val="16"/>
              </w:rPr>
              <w:t xml:space="preserve"> trial. Annals of Surgery. 258(</w:t>
            </w:r>
            <w:r w:rsidRPr="008E56B6">
              <w:rPr>
                <w:rFonts w:ascii="Arial" w:hAnsi="Arial" w:cs="Arial"/>
                <w:b/>
                <w:bCs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): 53-58.</w:t>
            </w:r>
          </w:p>
        </w:tc>
        <w:tc>
          <w:tcPr>
            <w:tcW w:w="1630" w:type="dxa"/>
            <w:shd w:val="clear" w:color="auto" w:fill="auto"/>
          </w:tcPr>
          <w:p w14:paraId="34A2BB1A" w14:textId="7CD6BD96" w:rsidR="00DC202E" w:rsidRDefault="006E2286" w:rsidP="00BB69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cluded</w:t>
            </w:r>
          </w:p>
        </w:tc>
        <w:tc>
          <w:tcPr>
            <w:tcW w:w="3662" w:type="dxa"/>
            <w:shd w:val="clear" w:color="auto" w:fill="auto"/>
          </w:tcPr>
          <w:p w14:paraId="61F09F5F" w14:textId="75379B65" w:rsidR="00DC202E" w:rsidRPr="003722BB" w:rsidRDefault="00046D53" w:rsidP="00BB69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t applicable</w:t>
            </w:r>
          </w:p>
        </w:tc>
      </w:tr>
      <w:tr w:rsidR="00DC202E" w:rsidRPr="003722BB" w14:paraId="36798F5A" w14:textId="77777777" w:rsidTr="00A119A4">
        <w:tc>
          <w:tcPr>
            <w:tcW w:w="4201" w:type="dxa"/>
            <w:shd w:val="clear" w:color="auto" w:fill="auto"/>
          </w:tcPr>
          <w:p w14:paraId="61390081" w14:textId="677EFA16" w:rsidR="00DC202E" w:rsidRDefault="00911BAD" w:rsidP="00BB69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oet, S., et al. (2016). Interprofessional team debriefings with or without an instructor after a simulated crisis scenario: an exploratory case study. Journal of Interprofessional Care. 30(</w:t>
            </w:r>
            <w:r w:rsidRPr="008E56B6">
              <w:rPr>
                <w:rFonts w:ascii="Arial" w:hAnsi="Arial" w:cs="Arial"/>
                <w:b/>
                <w:bCs/>
                <w:sz w:val="16"/>
                <w:szCs w:val="16"/>
              </w:rPr>
              <w:t>6</w:t>
            </w:r>
            <w:r>
              <w:rPr>
                <w:rFonts w:ascii="Arial" w:hAnsi="Arial" w:cs="Arial"/>
                <w:sz w:val="16"/>
                <w:szCs w:val="16"/>
              </w:rPr>
              <w:t>): 717-725.</w:t>
            </w:r>
          </w:p>
        </w:tc>
        <w:tc>
          <w:tcPr>
            <w:tcW w:w="1630" w:type="dxa"/>
            <w:shd w:val="clear" w:color="auto" w:fill="auto"/>
          </w:tcPr>
          <w:p w14:paraId="62D53E5C" w14:textId="6C753D80" w:rsidR="00DC202E" w:rsidRDefault="00911BAD" w:rsidP="00BB69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cluded</w:t>
            </w:r>
          </w:p>
        </w:tc>
        <w:tc>
          <w:tcPr>
            <w:tcW w:w="3662" w:type="dxa"/>
            <w:shd w:val="clear" w:color="auto" w:fill="auto"/>
          </w:tcPr>
          <w:p w14:paraId="29C64609" w14:textId="71516E12" w:rsidR="00DC202E" w:rsidRPr="003722BB" w:rsidRDefault="00046D53" w:rsidP="00BB69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t applicable</w:t>
            </w:r>
          </w:p>
        </w:tc>
      </w:tr>
      <w:tr w:rsidR="00DC202E" w:rsidRPr="003722BB" w14:paraId="6FBE24A0" w14:textId="77777777" w:rsidTr="00A119A4">
        <w:tc>
          <w:tcPr>
            <w:tcW w:w="4201" w:type="dxa"/>
            <w:shd w:val="clear" w:color="auto" w:fill="auto"/>
          </w:tcPr>
          <w:p w14:paraId="6A233772" w14:textId="03909A94" w:rsidR="00DC202E" w:rsidRDefault="00911BAD" w:rsidP="00BB69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oet, S., et al. (2017). Debriefing decreases mental workload in surgical crisis: a randomized controlled trial. Surgery. 161(</w:t>
            </w:r>
            <w:r w:rsidRPr="008E56B6">
              <w:rPr>
                <w:rFonts w:ascii="Arial" w:hAnsi="Arial" w:cs="Arial"/>
                <w:b/>
                <w:bCs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>): 1215-1220.</w:t>
            </w:r>
          </w:p>
        </w:tc>
        <w:tc>
          <w:tcPr>
            <w:tcW w:w="1630" w:type="dxa"/>
            <w:shd w:val="clear" w:color="auto" w:fill="auto"/>
          </w:tcPr>
          <w:p w14:paraId="64130A2C" w14:textId="03A74255" w:rsidR="00DC202E" w:rsidRDefault="00911BAD" w:rsidP="00BB69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xcluded</w:t>
            </w:r>
          </w:p>
        </w:tc>
        <w:tc>
          <w:tcPr>
            <w:tcW w:w="3662" w:type="dxa"/>
            <w:shd w:val="clear" w:color="auto" w:fill="auto"/>
          </w:tcPr>
          <w:p w14:paraId="738863F5" w14:textId="2900A03D" w:rsidR="00DC202E" w:rsidRDefault="00911BAD" w:rsidP="00BB69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ultiple exclusion criteria: </w:t>
            </w:r>
          </w:p>
          <w:p w14:paraId="2148B71C" w14:textId="3A5152CD" w:rsidR="00911BAD" w:rsidRPr="00911BAD" w:rsidRDefault="00911BAD" w:rsidP="00911BA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16"/>
              </w:rPr>
            </w:pPr>
            <w:r w:rsidRPr="00911BAD">
              <w:rPr>
                <w:rFonts w:ascii="Arial" w:hAnsi="Arial" w:cs="Arial"/>
                <w:sz w:val="16"/>
                <w:szCs w:val="16"/>
              </w:rPr>
              <w:t>Debriefings only including one learner/participant</w:t>
            </w:r>
          </w:p>
          <w:p w14:paraId="497A3132" w14:textId="5FE803E0" w:rsidR="00911BAD" w:rsidRPr="00911BAD" w:rsidRDefault="003D6F03" w:rsidP="00911BA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tudy describes FLDs exclusively or compares FLDs to no debriefing</w:t>
            </w:r>
          </w:p>
        </w:tc>
      </w:tr>
      <w:tr w:rsidR="00911BAD" w:rsidRPr="003722BB" w14:paraId="69875B45" w14:textId="77777777" w:rsidTr="00042679">
        <w:tc>
          <w:tcPr>
            <w:tcW w:w="4201" w:type="dxa"/>
          </w:tcPr>
          <w:p w14:paraId="23F79137" w14:textId="3D116226" w:rsidR="00911BAD" w:rsidRDefault="00B464E4" w:rsidP="00BB69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rown, J., et al. (2017). Exploring the use of student-led simulated practice learning in pre-registration nursing programmes. Nursing Standard. 32(</w:t>
            </w:r>
            <w:r w:rsidRPr="008E56B6">
              <w:rPr>
                <w:rFonts w:ascii="Arial" w:hAnsi="Arial" w:cs="Arial"/>
                <w:b/>
                <w:bCs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>): 50-58.</w:t>
            </w:r>
          </w:p>
        </w:tc>
        <w:tc>
          <w:tcPr>
            <w:tcW w:w="1630" w:type="dxa"/>
          </w:tcPr>
          <w:p w14:paraId="6B8AA86B" w14:textId="51D6A494" w:rsidR="00911BAD" w:rsidRDefault="00B464E4" w:rsidP="00BB69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xcluded</w:t>
            </w:r>
          </w:p>
        </w:tc>
        <w:tc>
          <w:tcPr>
            <w:tcW w:w="3662" w:type="dxa"/>
          </w:tcPr>
          <w:p w14:paraId="416C0EFA" w14:textId="364EA5F6" w:rsidR="00911BAD" w:rsidRPr="003722BB" w:rsidRDefault="003D6F03" w:rsidP="00BB695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tudy describes FLDs exclusively or compares FLDs to no debriefing</w:t>
            </w:r>
          </w:p>
        </w:tc>
      </w:tr>
      <w:tr w:rsidR="00722867" w:rsidRPr="003722BB" w14:paraId="50E34E5A" w14:textId="77777777" w:rsidTr="00A119A4">
        <w:tc>
          <w:tcPr>
            <w:tcW w:w="4201" w:type="dxa"/>
            <w:shd w:val="clear" w:color="auto" w:fill="auto"/>
          </w:tcPr>
          <w:p w14:paraId="3F787F4F" w14:textId="77A14FCA" w:rsidR="00722867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ussard, M. E. (2016). Self-reflection of video-recorded high-fidelity simulations and development of clinical judgement. Journal of Nursing Education. 55(</w:t>
            </w:r>
            <w:r w:rsidRPr="008E56B6">
              <w:rPr>
                <w:rFonts w:ascii="Arial" w:hAnsi="Arial" w:cs="Arial"/>
                <w:b/>
                <w:bCs/>
                <w:sz w:val="16"/>
                <w:szCs w:val="16"/>
              </w:rPr>
              <w:t>9</w:t>
            </w:r>
            <w:r>
              <w:rPr>
                <w:rFonts w:ascii="Arial" w:hAnsi="Arial" w:cs="Arial"/>
                <w:sz w:val="16"/>
                <w:szCs w:val="16"/>
              </w:rPr>
              <w:t>): 522-527.</w:t>
            </w:r>
          </w:p>
        </w:tc>
        <w:tc>
          <w:tcPr>
            <w:tcW w:w="1630" w:type="dxa"/>
            <w:shd w:val="clear" w:color="auto" w:fill="auto"/>
          </w:tcPr>
          <w:p w14:paraId="0CB8D8F0" w14:textId="58106361" w:rsidR="00722867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Excluded </w:t>
            </w:r>
          </w:p>
        </w:tc>
        <w:tc>
          <w:tcPr>
            <w:tcW w:w="3662" w:type="dxa"/>
            <w:shd w:val="clear" w:color="auto" w:fill="auto"/>
          </w:tcPr>
          <w:p w14:paraId="2A671D7F" w14:textId="1F2BF9E8" w:rsidR="00722867" w:rsidRPr="003722BB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ebriefings only including one learner/participant</w:t>
            </w:r>
          </w:p>
        </w:tc>
      </w:tr>
      <w:tr w:rsidR="00722867" w:rsidRPr="003722BB" w14:paraId="28B86093" w14:textId="77777777" w:rsidTr="00A119A4">
        <w:tc>
          <w:tcPr>
            <w:tcW w:w="4201" w:type="dxa"/>
            <w:shd w:val="clear" w:color="auto" w:fill="auto"/>
          </w:tcPr>
          <w:p w14:paraId="4965C071" w14:textId="3104F7CA" w:rsidR="00722867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asler, K., et al. (2022). The effect of asynchronous group discussions on nurse practitioner student debriefing experience in virtual simulation. Journal of the American Association of Nurse Practitioners. 34(</w:t>
            </w:r>
            <w:r w:rsidRPr="008E56B6">
              <w:rPr>
                <w:rFonts w:ascii="Arial" w:hAnsi="Arial" w:cs="Arial"/>
                <w:b/>
                <w:bCs/>
                <w:sz w:val="16"/>
                <w:szCs w:val="16"/>
              </w:rPr>
              <w:t>7</w:t>
            </w:r>
            <w:r>
              <w:rPr>
                <w:rFonts w:ascii="Arial" w:hAnsi="Arial" w:cs="Arial"/>
                <w:sz w:val="16"/>
                <w:szCs w:val="16"/>
              </w:rPr>
              <w:t>): 901-908.</w:t>
            </w:r>
          </w:p>
        </w:tc>
        <w:tc>
          <w:tcPr>
            <w:tcW w:w="1630" w:type="dxa"/>
            <w:shd w:val="clear" w:color="auto" w:fill="auto"/>
          </w:tcPr>
          <w:p w14:paraId="5F948032" w14:textId="2EE9C3C5" w:rsidR="00722867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xcluded</w:t>
            </w:r>
          </w:p>
        </w:tc>
        <w:tc>
          <w:tcPr>
            <w:tcW w:w="3662" w:type="dxa"/>
            <w:shd w:val="clear" w:color="auto" w:fill="auto"/>
          </w:tcPr>
          <w:p w14:paraId="5F06F380" w14:textId="3567E595" w:rsidR="00722867" w:rsidRPr="003722BB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irtual/online/tele-simulation and debriefing study</w:t>
            </w:r>
          </w:p>
        </w:tc>
      </w:tr>
      <w:tr w:rsidR="00722867" w:rsidRPr="003722BB" w14:paraId="3330D5CF" w14:textId="77777777" w:rsidTr="00042679">
        <w:tc>
          <w:tcPr>
            <w:tcW w:w="4201" w:type="dxa"/>
          </w:tcPr>
          <w:p w14:paraId="6031052D" w14:textId="63EADA69" w:rsidR="00722867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hen, W., et al. (2019). Using instrument-guided team reflection and debriefing to cultivate teamwork, knowledge, skills, and attitudes in pre-clerkship learning teams. Medical Science Educator. 29(</w:t>
            </w:r>
            <w:r w:rsidRPr="008E56B6">
              <w:rPr>
                <w:rFonts w:ascii="Arial" w:hAnsi="Arial" w:cs="Arial"/>
                <w:b/>
                <w:bCs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): 45-50.</w:t>
            </w:r>
          </w:p>
        </w:tc>
        <w:tc>
          <w:tcPr>
            <w:tcW w:w="1630" w:type="dxa"/>
          </w:tcPr>
          <w:p w14:paraId="53A081B0" w14:textId="1578EEA1" w:rsidR="00722867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xcluded</w:t>
            </w:r>
          </w:p>
        </w:tc>
        <w:tc>
          <w:tcPr>
            <w:tcW w:w="3662" w:type="dxa"/>
          </w:tcPr>
          <w:p w14:paraId="4F9C1DD2" w14:textId="1E440121" w:rsidR="00722867" w:rsidRPr="003722BB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Non-immersive </w:t>
            </w:r>
            <w:r w:rsidR="003D6F03">
              <w:rPr>
                <w:rFonts w:ascii="Arial" w:hAnsi="Arial" w:cs="Arial"/>
                <w:sz w:val="16"/>
                <w:szCs w:val="16"/>
              </w:rPr>
              <w:t>SLEs</w:t>
            </w:r>
          </w:p>
        </w:tc>
      </w:tr>
      <w:tr w:rsidR="00722867" w:rsidRPr="003722BB" w14:paraId="0EB2B2AB" w14:textId="77777777" w:rsidTr="00042679">
        <w:tc>
          <w:tcPr>
            <w:tcW w:w="4201" w:type="dxa"/>
          </w:tcPr>
          <w:p w14:paraId="7AF37F50" w14:textId="36AB4B86" w:rsidR="00722867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iceron, F., et al. (2021). Individual versus collective debriefing after interprofessional training course simulation: the randomised DEBRIEF-SIM trial. Anaesthesia Critical Care and Pain Medicine. 40(</w:t>
            </w:r>
            <w:r w:rsidRPr="008E56B6">
              <w:rPr>
                <w:rFonts w:ascii="Arial" w:hAnsi="Arial" w:cs="Arial"/>
                <w:b/>
                <w:bCs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).</w:t>
            </w:r>
          </w:p>
        </w:tc>
        <w:tc>
          <w:tcPr>
            <w:tcW w:w="1630" w:type="dxa"/>
          </w:tcPr>
          <w:p w14:paraId="6A681A6B" w14:textId="49A490BF" w:rsidR="00722867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xcluded</w:t>
            </w:r>
          </w:p>
        </w:tc>
        <w:tc>
          <w:tcPr>
            <w:tcW w:w="3662" w:type="dxa"/>
          </w:tcPr>
          <w:p w14:paraId="36CA6C8A" w14:textId="281336A4" w:rsidR="00722867" w:rsidRPr="003722BB" w:rsidRDefault="003D6F03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tudy describes FLDs exclusively or compares FLDs to no debriefing</w:t>
            </w:r>
          </w:p>
        </w:tc>
      </w:tr>
      <w:tr w:rsidR="00722867" w:rsidRPr="003722BB" w14:paraId="341B8B5B" w14:textId="77777777" w:rsidTr="00A119A4">
        <w:tc>
          <w:tcPr>
            <w:tcW w:w="4201" w:type="dxa"/>
            <w:shd w:val="clear" w:color="auto" w:fill="auto"/>
          </w:tcPr>
          <w:p w14:paraId="4160DF87" w14:textId="3C64DD49" w:rsidR="00722867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rbett, N., et al. (2012). Debriefing as a strategic tool for performance improvement. Journal of Obstetric, Gynecologic, and Neonatal Nursing. 41(</w:t>
            </w:r>
            <w:r w:rsidRPr="008E56B6">
              <w:rPr>
                <w:rFonts w:ascii="Arial" w:hAnsi="Arial" w:cs="Arial"/>
                <w:b/>
                <w:bCs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>): 572-579.</w:t>
            </w:r>
          </w:p>
        </w:tc>
        <w:tc>
          <w:tcPr>
            <w:tcW w:w="1630" w:type="dxa"/>
            <w:shd w:val="clear" w:color="auto" w:fill="auto"/>
          </w:tcPr>
          <w:p w14:paraId="3C6C22D2" w14:textId="6F85F268" w:rsidR="00722867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xcluded</w:t>
            </w:r>
          </w:p>
        </w:tc>
        <w:tc>
          <w:tcPr>
            <w:tcW w:w="3662" w:type="dxa"/>
            <w:shd w:val="clear" w:color="auto" w:fill="auto"/>
          </w:tcPr>
          <w:p w14:paraId="1B80B7E5" w14:textId="4E2A5081" w:rsidR="00722867" w:rsidRPr="003722BB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linical event debriefing</w:t>
            </w:r>
          </w:p>
        </w:tc>
      </w:tr>
      <w:tr w:rsidR="00722867" w:rsidRPr="003722BB" w14:paraId="65F1647E" w14:textId="77777777" w:rsidTr="00A119A4">
        <w:tc>
          <w:tcPr>
            <w:tcW w:w="4201" w:type="dxa"/>
            <w:shd w:val="clear" w:color="auto" w:fill="auto"/>
          </w:tcPr>
          <w:p w14:paraId="1BD36BAD" w14:textId="4453E115" w:rsidR="00722867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rns, P., &amp; Thomas, L. (2022). Remote-facilitated mental simulation to bridge the theory-practice divide. Journal of Paaramedic Practice. 14(</w:t>
            </w:r>
            <w:r w:rsidRPr="008E56B6">
              <w:rPr>
                <w:rFonts w:ascii="Arial" w:hAnsi="Arial" w:cs="Arial"/>
                <w:b/>
                <w:bCs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): 73-81.</w:t>
            </w:r>
          </w:p>
        </w:tc>
        <w:tc>
          <w:tcPr>
            <w:tcW w:w="1630" w:type="dxa"/>
            <w:shd w:val="clear" w:color="auto" w:fill="auto"/>
          </w:tcPr>
          <w:p w14:paraId="18D67AE8" w14:textId="59311166" w:rsidR="00722867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xcluded</w:t>
            </w:r>
          </w:p>
        </w:tc>
        <w:tc>
          <w:tcPr>
            <w:tcW w:w="3662" w:type="dxa"/>
            <w:shd w:val="clear" w:color="auto" w:fill="auto"/>
          </w:tcPr>
          <w:p w14:paraId="7735CC74" w14:textId="21D57BCA" w:rsidR="00722867" w:rsidRPr="003722BB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irtual/online/tele-simulation and debriefing study</w:t>
            </w:r>
          </w:p>
        </w:tc>
      </w:tr>
      <w:tr w:rsidR="00722867" w:rsidRPr="003722BB" w14:paraId="406A7DB6" w14:textId="77777777" w:rsidTr="00A119A4">
        <w:tc>
          <w:tcPr>
            <w:tcW w:w="4201" w:type="dxa"/>
            <w:shd w:val="clear" w:color="auto" w:fill="auto"/>
          </w:tcPr>
          <w:p w14:paraId="428C70AA" w14:textId="1B1DFAFD" w:rsidR="00722867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urtis, E., et al. (2016). Incorporating peer-to-peer facilitation with a mid-level fidelity student led simulation experience for undergraduate nurses. Nurse Education in Practice. 20: 80-84.</w:t>
            </w:r>
          </w:p>
        </w:tc>
        <w:tc>
          <w:tcPr>
            <w:tcW w:w="1630" w:type="dxa"/>
            <w:shd w:val="clear" w:color="auto" w:fill="auto"/>
          </w:tcPr>
          <w:p w14:paraId="20CB09F8" w14:textId="4C755CE9" w:rsidR="00722867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cluded</w:t>
            </w:r>
          </w:p>
        </w:tc>
        <w:tc>
          <w:tcPr>
            <w:tcW w:w="3662" w:type="dxa"/>
            <w:shd w:val="clear" w:color="auto" w:fill="auto"/>
          </w:tcPr>
          <w:p w14:paraId="284A2B43" w14:textId="5BF89675" w:rsidR="00722867" w:rsidRPr="003722BB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t applicable</w:t>
            </w:r>
          </w:p>
        </w:tc>
      </w:tr>
      <w:tr w:rsidR="00722867" w:rsidRPr="003722BB" w14:paraId="32FB2399" w14:textId="77777777" w:rsidTr="00042679">
        <w:tc>
          <w:tcPr>
            <w:tcW w:w="4201" w:type="dxa"/>
          </w:tcPr>
          <w:p w14:paraId="7D45E83F" w14:textId="333F0DB2" w:rsidR="00722867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ennis, D., et al. (2020). Can student-peers teach using simulated-based learning as well as faculty: a non-equivalent posttest-only study. Nurse Education Today. 91.</w:t>
            </w:r>
          </w:p>
        </w:tc>
        <w:tc>
          <w:tcPr>
            <w:tcW w:w="1630" w:type="dxa"/>
          </w:tcPr>
          <w:p w14:paraId="7DEBBB55" w14:textId="5753CC25" w:rsidR="00722867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xcluded</w:t>
            </w:r>
          </w:p>
        </w:tc>
        <w:tc>
          <w:tcPr>
            <w:tcW w:w="3662" w:type="dxa"/>
          </w:tcPr>
          <w:p w14:paraId="577EB539" w14:textId="71CC1F1A" w:rsidR="00722867" w:rsidRPr="003722BB" w:rsidRDefault="003D6F03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tudy describes FLDs exclusively or compares FLDs to no debriefing</w:t>
            </w:r>
          </w:p>
        </w:tc>
      </w:tr>
      <w:tr w:rsidR="00722867" w:rsidRPr="003722BB" w14:paraId="6BC146A6" w14:textId="77777777" w:rsidTr="00042679">
        <w:tc>
          <w:tcPr>
            <w:tcW w:w="4201" w:type="dxa"/>
          </w:tcPr>
          <w:p w14:paraId="0BD2B39A" w14:textId="14A3AC26" w:rsidR="00722867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oherty-Restrepo, J., et al. (2018). Students’ perception of peer and faculty debriefing facilitators following simulation-based education. Journal of Allied Health. 47(</w:t>
            </w:r>
            <w:r w:rsidRPr="008E56B6">
              <w:rPr>
                <w:rFonts w:ascii="Arial" w:hAnsi="Arial" w:cs="Arial"/>
                <w:b/>
                <w:bCs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 xml:space="preserve">): 107-112. </w:t>
            </w:r>
          </w:p>
        </w:tc>
        <w:tc>
          <w:tcPr>
            <w:tcW w:w="1630" w:type="dxa"/>
          </w:tcPr>
          <w:p w14:paraId="2D40E50D" w14:textId="511C6D3E" w:rsidR="00722867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xcluded</w:t>
            </w:r>
          </w:p>
        </w:tc>
        <w:tc>
          <w:tcPr>
            <w:tcW w:w="3662" w:type="dxa"/>
          </w:tcPr>
          <w:p w14:paraId="2D9FEFDA" w14:textId="1C1E4021" w:rsidR="00722867" w:rsidRPr="003722BB" w:rsidRDefault="003D6F03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tudy describes FLDs exclusively or compares FLDs to no debriefing</w:t>
            </w:r>
          </w:p>
        </w:tc>
      </w:tr>
      <w:tr w:rsidR="00722867" w:rsidRPr="003722BB" w14:paraId="35A37973" w14:textId="77777777" w:rsidTr="00A119A4">
        <w:tc>
          <w:tcPr>
            <w:tcW w:w="4201" w:type="dxa"/>
            <w:shd w:val="clear" w:color="auto" w:fill="auto"/>
          </w:tcPr>
          <w:p w14:paraId="72FDF897" w14:textId="306B6936" w:rsidR="00722867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>Edwards, S., et al. (2018). Student-led simulation: preparing students for leadership. Nursing Management. 25(</w:t>
            </w:r>
            <w:r w:rsidRPr="008E56B6">
              <w:rPr>
                <w:rFonts w:ascii="Arial" w:hAnsi="Arial" w:cs="Arial"/>
                <w:b/>
                <w:bCs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>).</w:t>
            </w:r>
          </w:p>
        </w:tc>
        <w:tc>
          <w:tcPr>
            <w:tcW w:w="1630" w:type="dxa"/>
            <w:shd w:val="clear" w:color="auto" w:fill="auto"/>
          </w:tcPr>
          <w:p w14:paraId="1436B9E3" w14:textId="264E30AB" w:rsidR="00722867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xcluded</w:t>
            </w:r>
          </w:p>
        </w:tc>
        <w:tc>
          <w:tcPr>
            <w:tcW w:w="3662" w:type="dxa"/>
            <w:shd w:val="clear" w:color="auto" w:fill="auto"/>
          </w:tcPr>
          <w:p w14:paraId="1285E4B4" w14:textId="3BEB4B07" w:rsidR="00722867" w:rsidRPr="003722BB" w:rsidRDefault="003D6F03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tudy describes FLDs exclusively or compares FLDs to no debriefing</w:t>
            </w:r>
          </w:p>
        </w:tc>
      </w:tr>
      <w:tr w:rsidR="00722867" w:rsidRPr="003722BB" w14:paraId="5831C1BA" w14:textId="77777777" w:rsidTr="00042679">
        <w:tc>
          <w:tcPr>
            <w:tcW w:w="4201" w:type="dxa"/>
          </w:tcPr>
          <w:p w14:paraId="5D93BA93" w14:textId="43F73FB5" w:rsidR="00722867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an, H. J., et al. (2017). Effectiveness of hands-on cardiopulmonary resuscitation practice with self-debriefing for healthcare providers: a simulation-based controlled trial. Hong Kong Journal of Emergency Medicine. 24(</w:t>
            </w:r>
            <w:r w:rsidRPr="008E56B6">
              <w:rPr>
                <w:rFonts w:ascii="Arial" w:hAnsi="Arial" w:cs="Arial"/>
                <w:b/>
                <w:bCs/>
                <w:sz w:val="16"/>
                <w:szCs w:val="16"/>
              </w:rPr>
              <w:t>6</w:t>
            </w:r>
            <w:r>
              <w:rPr>
                <w:rFonts w:ascii="Arial" w:hAnsi="Arial" w:cs="Arial"/>
                <w:sz w:val="16"/>
                <w:szCs w:val="16"/>
              </w:rPr>
              <w:t>): 268-274.</w:t>
            </w:r>
          </w:p>
        </w:tc>
        <w:tc>
          <w:tcPr>
            <w:tcW w:w="1630" w:type="dxa"/>
          </w:tcPr>
          <w:p w14:paraId="07697AAA" w14:textId="45620CA9" w:rsidR="00722867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xcluded</w:t>
            </w:r>
          </w:p>
        </w:tc>
        <w:tc>
          <w:tcPr>
            <w:tcW w:w="3662" w:type="dxa"/>
          </w:tcPr>
          <w:p w14:paraId="74937664" w14:textId="23E32A69" w:rsidR="00722867" w:rsidRPr="003722BB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ebriefings only including one learner/participant</w:t>
            </w:r>
          </w:p>
        </w:tc>
      </w:tr>
      <w:tr w:rsidR="00722867" w:rsidRPr="003722BB" w14:paraId="198F550A" w14:textId="77777777" w:rsidTr="00A119A4">
        <w:tc>
          <w:tcPr>
            <w:tcW w:w="4201" w:type="dxa"/>
            <w:shd w:val="clear" w:color="auto" w:fill="auto"/>
          </w:tcPr>
          <w:p w14:paraId="4889FDCD" w14:textId="7D49697A" w:rsidR="00722867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Fisher, J., et al. (2014). Hands on + hands free: simulated on-call interaction. Clinical Teacher. 11(6), 425-428. </w:t>
            </w:r>
          </w:p>
        </w:tc>
        <w:tc>
          <w:tcPr>
            <w:tcW w:w="1630" w:type="dxa"/>
            <w:shd w:val="clear" w:color="auto" w:fill="auto"/>
          </w:tcPr>
          <w:p w14:paraId="70DA8A25" w14:textId="4AA5CF18" w:rsidR="00722867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xcluded</w:t>
            </w:r>
          </w:p>
        </w:tc>
        <w:tc>
          <w:tcPr>
            <w:tcW w:w="3662" w:type="dxa"/>
            <w:shd w:val="clear" w:color="auto" w:fill="auto"/>
          </w:tcPr>
          <w:p w14:paraId="0AF2A422" w14:textId="2C79AC92" w:rsidR="00722867" w:rsidRPr="003722BB" w:rsidRDefault="003D6F03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-immersive SLEs</w:t>
            </w:r>
          </w:p>
        </w:tc>
      </w:tr>
      <w:tr w:rsidR="00722867" w:rsidRPr="003722BB" w14:paraId="6EB03AD0" w14:textId="77777777" w:rsidTr="00042679">
        <w:tc>
          <w:tcPr>
            <w:tcW w:w="4201" w:type="dxa"/>
          </w:tcPr>
          <w:p w14:paraId="1BFB849C" w14:textId="24AE7B5D" w:rsidR="00722867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latts, L., et al. (2021). Student perspectives of interprofessional group debriefing: use of the national league for nursing guide for teaching thinking. Nursing Education Perspectives. 42(</w:t>
            </w:r>
            <w:r w:rsidRPr="008E56B6">
              <w:rPr>
                <w:rFonts w:ascii="Arial" w:hAnsi="Arial" w:cs="Arial"/>
                <w:b/>
                <w:bCs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): 36-38.</w:t>
            </w:r>
          </w:p>
        </w:tc>
        <w:tc>
          <w:tcPr>
            <w:tcW w:w="1630" w:type="dxa"/>
          </w:tcPr>
          <w:p w14:paraId="1B1B1F61" w14:textId="63188BA9" w:rsidR="00722867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xcluded</w:t>
            </w:r>
          </w:p>
        </w:tc>
        <w:tc>
          <w:tcPr>
            <w:tcW w:w="3662" w:type="dxa"/>
          </w:tcPr>
          <w:p w14:paraId="7A8F8362" w14:textId="34C26549" w:rsidR="00722867" w:rsidRPr="003722BB" w:rsidRDefault="003D6F03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tudy describes FLDs exclusively or compares FLDs to no debriefing</w:t>
            </w:r>
          </w:p>
        </w:tc>
      </w:tr>
      <w:tr w:rsidR="00722867" w:rsidRPr="003722BB" w14:paraId="080383D5" w14:textId="77777777" w:rsidTr="00A119A4">
        <w:tc>
          <w:tcPr>
            <w:tcW w:w="4201" w:type="dxa"/>
            <w:shd w:val="clear" w:color="auto" w:fill="auto"/>
          </w:tcPr>
          <w:p w14:paraId="4E10AC66" w14:textId="12686614" w:rsidR="00722867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oodwin, C. D. G., et al. (2021). Development of a novel and scalable simulation-based teamwork training model using within-group debriefing of observed video simulation. The Joint Commission Journal on Quality and Patient Safety. 47(</w:t>
            </w:r>
            <w:r w:rsidRPr="008E56B6">
              <w:rPr>
                <w:rFonts w:ascii="Arial" w:hAnsi="Arial" w:cs="Arial"/>
                <w:b/>
                <w:bCs/>
                <w:sz w:val="16"/>
                <w:szCs w:val="16"/>
              </w:rPr>
              <w:t>6</w:t>
            </w:r>
            <w:r>
              <w:rPr>
                <w:rFonts w:ascii="Arial" w:hAnsi="Arial" w:cs="Arial"/>
                <w:sz w:val="16"/>
                <w:szCs w:val="16"/>
              </w:rPr>
              <w:t>): 385-391.</w:t>
            </w:r>
          </w:p>
        </w:tc>
        <w:tc>
          <w:tcPr>
            <w:tcW w:w="1630" w:type="dxa"/>
            <w:shd w:val="clear" w:color="auto" w:fill="auto"/>
          </w:tcPr>
          <w:p w14:paraId="70B29D78" w14:textId="3693534F" w:rsidR="00722867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xcluded</w:t>
            </w:r>
          </w:p>
        </w:tc>
        <w:tc>
          <w:tcPr>
            <w:tcW w:w="3662" w:type="dxa"/>
            <w:shd w:val="clear" w:color="auto" w:fill="auto"/>
          </w:tcPr>
          <w:p w14:paraId="2C5B2CD7" w14:textId="77777777" w:rsidR="00722867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ultiple exclusion criteria: </w:t>
            </w:r>
          </w:p>
          <w:p w14:paraId="66B46F19" w14:textId="77777777" w:rsidR="003D6F03" w:rsidRDefault="003D6F03" w:rsidP="00722867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Non-immersive SLEs </w:t>
            </w:r>
          </w:p>
          <w:p w14:paraId="0F4FEB53" w14:textId="2656B041" w:rsidR="00722867" w:rsidRPr="00865A98" w:rsidRDefault="003D6F03" w:rsidP="00722867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tudy describes FLDs exclusively or compares FLDs to no debriefing</w:t>
            </w:r>
          </w:p>
        </w:tc>
      </w:tr>
      <w:tr w:rsidR="00722867" w:rsidRPr="003722BB" w14:paraId="41280C2F" w14:textId="77777777" w:rsidTr="00A119A4">
        <w:tc>
          <w:tcPr>
            <w:tcW w:w="4201" w:type="dxa"/>
            <w:shd w:val="clear" w:color="auto" w:fill="auto"/>
          </w:tcPr>
          <w:p w14:paraId="43F2F8BC" w14:textId="49CA4252" w:rsidR="00722867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a, E-H. (2020). Effects of peer-led debriefing using simulation with case-based learning: written vs. observed debriefing. Nurse Education Today. 84: 104249</w:t>
            </w:r>
          </w:p>
        </w:tc>
        <w:tc>
          <w:tcPr>
            <w:tcW w:w="1630" w:type="dxa"/>
            <w:shd w:val="clear" w:color="auto" w:fill="auto"/>
          </w:tcPr>
          <w:p w14:paraId="5B3D204F" w14:textId="5F7474E7" w:rsidR="00722867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cluded</w:t>
            </w:r>
          </w:p>
        </w:tc>
        <w:tc>
          <w:tcPr>
            <w:tcW w:w="3662" w:type="dxa"/>
            <w:shd w:val="clear" w:color="auto" w:fill="auto"/>
          </w:tcPr>
          <w:p w14:paraId="530D52A3" w14:textId="6AB0F253" w:rsidR="00722867" w:rsidRPr="003722BB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t applicable</w:t>
            </w:r>
          </w:p>
        </w:tc>
      </w:tr>
      <w:tr w:rsidR="00722867" w:rsidRPr="003722BB" w14:paraId="7946440A" w14:textId="77777777" w:rsidTr="00A119A4">
        <w:tc>
          <w:tcPr>
            <w:tcW w:w="4201" w:type="dxa"/>
            <w:shd w:val="clear" w:color="auto" w:fill="auto"/>
          </w:tcPr>
          <w:p w14:paraId="7E6491FB" w14:textId="124F61E1" w:rsidR="00722867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Ha, E-H., &amp; Lim, E. J. (2018). Peer-led written debriefing versus instructor-led oral debriefing: using multimode simulation. Clinical Simulation in Nursing. 18:38-46. </w:t>
            </w:r>
          </w:p>
        </w:tc>
        <w:tc>
          <w:tcPr>
            <w:tcW w:w="1630" w:type="dxa"/>
            <w:shd w:val="clear" w:color="auto" w:fill="auto"/>
          </w:tcPr>
          <w:p w14:paraId="73413999" w14:textId="6FCAAB88" w:rsidR="00722867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cluded</w:t>
            </w:r>
          </w:p>
        </w:tc>
        <w:tc>
          <w:tcPr>
            <w:tcW w:w="3662" w:type="dxa"/>
            <w:shd w:val="clear" w:color="auto" w:fill="auto"/>
          </w:tcPr>
          <w:p w14:paraId="284BA6AF" w14:textId="214D429B" w:rsidR="00722867" w:rsidRPr="003722BB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t applicable</w:t>
            </w:r>
          </w:p>
        </w:tc>
      </w:tr>
      <w:tr w:rsidR="00722867" w:rsidRPr="003722BB" w14:paraId="07C34910" w14:textId="77777777" w:rsidTr="00A119A4">
        <w:tc>
          <w:tcPr>
            <w:tcW w:w="4201" w:type="dxa"/>
            <w:shd w:val="clear" w:color="auto" w:fill="auto"/>
          </w:tcPr>
          <w:p w14:paraId="7DD4E89F" w14:textId="4FC96281" w:rsidR="00722867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a, E-H., &amp; Song, H. S. (2015). The effects of structured self-debriefing using on the clinical competency, self-efficacy, and educational satisfaction in nursing students after simulation. The Journal of Korean Academic Society of Nursing Education. 21(</w:t>
            </w:r>
            <w:r w:rsidRPr="008E56B6">
              <w:rPr>
                <w:rFonts w:ascii="Arial" w:hAnsi="Arial" w:cs="Arial"/>
                <w:b/>
                <w:bCs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>): 445-454.</w:t>
            </w:r>
          </w:p>
        </w:tc>
        <w:tc>
          <w:tcPr>
            <w:tcW w:w="1630" w:type="dxa"/>
            <w:shd w:val="clear" w:color="auto" w:fill="auto"/>
          </w:tcPr>
          <w:p w14:paraId="6BED282D" w14:textId="4B61BB5F" w:rsidR="00722867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xcluded</w:t>
            </w:r>
          </w:p>
        </w:tc>
        <w:tc>
          <w:tcPr>
            <w:tcW w:w="3662" w:type="dxa"/>
            <w:shd w:val="clear" w:color="auto" w:fill="auto"/>
          </w:tcPr>
          <w:p w14:paraId="042B2F54" w14:textId="03FCE178" w:rsidR="00722867" w:rsidRPr="003722BB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tudy reported in a language other than English</w:t>
            </w:r>
          </w:p>
        </w:tc>
      </w:tr>
      <w:tr w:rsidR="00722867" w:rsidRPr="003722BB" w14:paraId="10694729" w14:textId="77777777" w:rsidTr="00042679">
        <w:tc>
          <w:tcPr>
            <w:tcW w:w="4201" w:type="dxa"/>
          </w:tcPr>
          <w:p w14:paraId="5FC0A3B3" w14:textId="6EA79343" w:rsidR="00722867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saranuwatchai, W., et al. (2017). A cost-effectiveness analysis of self-debriefing versus instructor debriefing for simulated crises in perioperative medicine in Canada. Journal of Educational Evaluation for Health Professions. 13: 44.</w:t>
            </w:r>
          </w:p>
        </w:tc>
        <w:tc>
          <w:tcPr>
            <w:tcW w:w="1630" w:type="dxa"/>
          </w:tcPr>
          <w:p w14:paraId="7C54FA7E" w14:textId="771EBB90" w:rsidR="00722867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xcluded</w:t>
            </w:r>
          </w:p>
        </w:tc>
        <w:tc>
          <w:tcPr>
            <w:tcW w:w="3662" w:type="dxa"/>
          </w:tcPr>
          <w:p w14:paraId="631AA643" w14:textId="47AB798E" w:rsidR="00722867" w:rsidRPr="003722BB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ebriefings only including one learner/participant</w:t>
            </w:r>
          </w:p>
        </w:tc>
      </w:tr>
      <w:tr w:rsidR="00722867" w:rsidRPr="003722BB" w14:paraId="5217ECBA" w14:textId="77777777" w:rsidTr="00A119A4">
        <w:tc>
          <w:tcPr>
            <w:tcW w:w="4201" w:type="dxa"/>
            <w:shd w:val="clear" w:color="auto" w:fill="auto"/>
          </w:tcPr>
          <w:p w14:paraId="47AE3E83" w14:textId="50983C8F" w:rsidR="00722867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Kang, K., &amp; Yu., M. (2018). Comparison of student self-debriefing versus instructor debriefing in nursing simulation: a quasi-experimental study. Nurse Education Today. 65: 67-73.</w:t>
            </w:r>
          </w:p>
        </w:tc>
        <w:tc>
          <w:tcPr>
            <w:tcW w:w="1630" w:type="dxa"/>
            <w:shd w:val="clear" w:color="auto" w:fill="auto"/>
          </w:tcPr>
          <w:p w14:paraId="02A0FE5C" w14:textId="7F7AC65F" w:rsidR="00722867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cluded</w:t>
            </w:r>
          </w:p>
        </w:tc>
        <w:tc>
          <w:tcPr>
            <w:tcW w:w="3662" w:type="dxa"/>
            <w:shd w:val="clear" w:color="auto" w:fill="auto"/>
          </w:tcPr>
          <w:p w14:paraId="754ACFEF" w14:textId="2C00EFBA" w:rsidR="00722867" w:rsidRPr="003722BB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t applicable</w:t>
            </w:r>
          </w:p>
        </w:tc>
      </w:tr>
      <w:tr w:rsidR="00722867" w:rsidRPr="003722BB" w14:paraId="21C0A086" w14:textId="77777777" w:rsidTr="00A119A4">
        <w:tc>
          <w:tcPr>
            <w:tcW w:w="4201" w:type="dxa"/>
            <w:shd w:val="clear" w:color="auto" w:fill="auto"/>
          </w:tcPr>
          <w:p w14:paraId="4A14C2C1" w14:textId="6BD0D590" w:rsidR="00722867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Kim, S. S., &amp; De Gagne, J. C. (2018). Instructor-led vs. peer-led debriefing in preoperative care simulation using standardized patients. Nurse Educator Today. 71: 34-39.</w:t>
            </w:r>
          </w:p>
        </w:tc>
        <w:tc>
          <w:tcPr>
            <w:tcW w:w="1630" w:type="dxa"/>
            <w:shd w:val="clear" w:color="auto" w:fill="auto"/>
          </w:tcPr>
          <w:p w14:paraId="19803025" w14:textId="0EC234C4" w:rsidR="00722867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cluded</w:t>
            </w:r>
          </w:p>
        </w:tc>
        <w:tc>
          <w:tcPr>
            <w:tcW w:w="3662" w:type="dxa"/>
            <w:shd w:val="clear" w:color="auto" w:fill="auto"/>
          </w:tcPr>
          <w:p w14:paraId="65C3C099" w14:textId="3AF98DFC" w:rsidR="00722867" w:rsidRPr="003722BB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t applicable</w:t>
            </w:r>
          </w:p>
        </w:tc>
      </w:tr>
      <w:tr w:rsidR="00722867" w:rsidRPr="003722BB" w14:paraId="26E284C4" w14:textId="77777777" w:rsidTr="00A119A4">
        <w:tc>
          <w:tcPr>
            <w:tcW w:w="4201" w:type="dxa"/>
            <w:shd w:val="clear" w:color="auto" w:fill="auto"/>
          </w:tcPr>
          <w:p w14:paraId="05772C27" w14:textId="674E43FE" w:rsidR="00722867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Kun, Y., et al. (2019). Self-debriefing model based on an integrated video-capture system: an efficient solution to skill degradation. Journal of Surgical Education. 76(</w:t>
            </w:r>
            <w:r w:rsidRPr="008E56B6">
              <w:rPr>
                <w:rFonts w:ascii="Arial" w:hAnsi="Arial" w:cs="Arial"/>
                <w:b/>
                <w:bCs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): 362-369.</w:t>
            </w:r>
          </w:p>
        </w:tc>
        <w:tc>
          <w:tcPr>
            <w:tcW w:w="1630" w:type="dxa"/>
            <w:shd w:val="clear" w:color="auto" w:fill="auto"/>
          </w:tcPr>
          <w:p w14:paraId="47E59A9A" w14:textId="600B1EA5" w:rsidR="00722867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xcluded</w:t>
            </w:r>
          </w:p>
        </w:tc>
        <w:tc>
          <w:tcPr>
            <w:tcW w:w="3662" w:type="dxa"/>
            <w:shd w:val="clear" w:color="auto" w:fill="auto"/>
          </w:tcPr>
          <w:p w14:paraId="69E7ACDF" w14:textId="77777777" w:rsidR="00722867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ultiple exclusion criteria: </w:t>
            </w:r>
          </w:p>
          <w:p w14:paraId="77DFCA70" w14:textId="4F7F7BA9" w:rsidR="00722867" w:rsidRDefault="00722867" w:rsidP="00722867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Non-immersive </w:t>
            </w:r>
            <w:r w:rsidR="003D6F03">
              <w:rPr>
                <w:rFonts w:ascii="Arial" w:hAnsi="Arial" w:cs="Arial"/>
                <w:sz w:val="16"/>
                <w:szCs w:val="16"/>
              </w:rPr>
              <w:t>SLEs</w:t>
            </w:r>
          </w:p>
          <w:p w14:paraId="4E68D5E5" w14:textId="7703AE55" w:rsidR="00722867" w:rsidRPr="001C2B81" w:rsidRDefault="00722867" w:rsidP="00722867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ebriefings only including one learner/participant</w:t>
            </w:r>
          </w:p>
        </w:tc>
      </w:tr>
      <w:tr w:rsidR="00722867" w:rsidRPr="003722BB" w14:paraId="2F1449E6" w14:textId="77777777" w:rsidTr="00A119A4">
        <w:tc>
          <w:tcPr>
            <w:tcW w:w="4201" w:type="dxa"/>
            <w:shd w:val="clear" w:color="auto" w:fill="auto"/>
          </w:tcPr>
          <w:p w14:paraId="5D0B9AFD" w14:textId="1D0952AA" w:rsidR="00722867" w:rsidRPr="001C2B81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 w:rsidRPr="001C2B81">
              <w:rPr>
                <w:rFonts w:ascii="Arial" w:hAnsi="Arial" w:cs="Arial"/>
                <w:sz w:val="16"/>
                <w:szCs w:val="16"/>
              </w:rPr>
              <w:t>Kündig</w:t>
            </w:r>
            <w:r>
              <w:rPr>
                <w:rFonts w:ascii="Arial" w:hAnsi="Arial" w:cs="Arial"/>
                <w:sz w:val="16"/>
                <w:szCs w:val="16"/>
              </w:rPr>
              <w:t>, P., et al. (2020). More than experience: a post-task reflection intervention among team members enhances performance in student teams confronted with a simulated resuscitation task-a prospective randomised trial. BMJ Simulation and Technology-Enhanced Learning. 6(</w:t>
            </w:r>
            <w:r w:rsidRPr="008E56B6">
              <w:rPr>
                <w:rFonts w:ascii="Arial" w:hAnsi="Arial" w:cs="Arial"/>
                <w:b/>
                <w:bCs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): 81-86.</w:t>
            </w:r>
          </w:p>
        </w:tc>
        <w:tc>
          <w:tcPr>
            <w:tcW w:w="1630" w:type="dxa"/>
            <w:shd w:val="clear" w:color="auto" w:fill="auto"/>
          </w:tcPr>
          <w:p w14:paraId="2145C137" w14:textId="3A872709" w:rsidR="00722867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cluded</w:t>
            </w:r>
          </w:p>
        </w:tc>
        <w:tc>
          <w:tcPr>
            <w:tcW w:w="3662" w:type="dxa"/>
            <w:shd w:val="clear" w:color="auto" w:fill="auto"/>
          </w:tcPr>
          <w:p w14:paraId="0C1224A3" w14:textId="12C8C71B" w:rsidR="00722867" w:rsidRPr="003722BB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t applicable</w:t>
            </w:r>
          </w:p>
        </w:tc>
      </w:tr>
      <w:tr w:rsidR="00722867" w:rsidRPr="003722BB" w14:paraId="69426E66" w14:textId="77777777" w:rsidTr="00A119A4">
        <w:tc>
          <w:tcPr>
            <w:tcW w:w="4201" w:type="dxa"/>
            <w:shd w:val="clear" w:color="auto" w:fill="auto"/>
          </w:tcPr>
          <w:p w14:paraId="77F16E8A" w14:textId="09B54ABD" w:rsidR="00722867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apum, J. L., et al. (2019). Self-debriefing in virtual simulation. Nurse Educator. 44(</w:t>
            </w:r>
            <w:r w:rsidRPr="008E56B6">
              <w:rPr>
                <w:rFonts w:ascii="Arial" w:hAnsi="Arial" w:cs="Arial"/>
                <w:b/>
                <w:bCs/>
                <w:sz w:val="16"/>
                <w:szCs w:val="16"/>
              </w:rPr>
              <w:t>6</w:t>
            </w:r>
            <w:r>
              <w:rPr>
                <w:rFonts w:ascii="Arial" w:hAnsi="Arial" w:cs="Arial"/>
                <w:sz w:val="16"/>
                <w:szCs w:val="16"/>
              </w:rPr>
              <w:t>). E6-E8.</w:t>
            </w:r>
          </w:p>
        </w:tc>
        <w:tc>
          <w:tcPr>
            <w:tcW w:w="1630" w:type="dxa"/>
            <w:shd w:val="clear" w:color="auto" w:fill="auto"/>
          </w:tcPr>
          <w:p w14:paraId="042A8D09" w14:textId="195DEC22" w:rsidR="00722867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xcluded</w:t>
            </w:r>
          </w:p>
        </w:tc>
        <w:tc>
          <w:tcPr>
            <w:tcW w:w="3662" w:type="dxa"/>
            <w:shd w:val="clear" w:color="auto" w:fill="auto"/>
          </w:tcPr>
          <w:p w14:paraId="3724993B" w14:textId="77777777" w:rsidR="00722867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ultiple exclusion criteria: </w:t>
            </w:r>
          </w:p>
          <w:p w14:paraId="121734F8" w14:textId="436537CC" w:rsidR="00722867" w:rsidRDefault="00722867" w:rsidP="00722867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-empirical research</w:t>
            </w:r>
          </w:p>
          <w:p w14:paraId="7C6D8967" w14:textId="77777777" w:rsidR="00722867" w:rsidRDefault="00722867" w:rsidP="00722867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16"/>
              </w:rPr>
            </w:pPr>
            <w:r w:rsidRPr="00B158A3">
              <w:rPr>
                <w:rFonts w:ascii="Arial" w:hAnsi="Arial" w:cs="Arial"/>
                <w:sz w:val="16"/>
                <w:szCs w:val="16"/>
              </w:rPr>
              <w:t>Debriefings only including one learner/participant</w:t>
            </w:r>
          </w:p>
          <w:p w14:paraId="6F715122" w14:textId="113D34C6" w:rsidR="00722867" w:rsidRPr="00B158A3" w:rsidRDefault="00722867" w:rsidP="00722867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irtual/online/tele-simulation and debriefing study</w:t>
            </w:r>
          </w:p>
        </w:tc>
      </w:tr>
      <w:tr w:rsidR="00722867" w:rsidRPr="003722BB" w14:paraId="693597EE" w14:textId="77777777" w:rsidTr="00A119A4">
        <w:tc>
          <w:tcPr>
            <w:tcW w:w="4201" w:type="dxa"/>
            <w:shd w:val="clear" w:color="auto" w:fill="auto"/>
          </w:tcPr>
          <w:p w14:paraId="01A0531F" w14:textId="665ED66F" w:rsidR="00722867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ee, M. N., et al. (2020). Comparing the learning effects of debriefing modalities for the care of premature infants. Nursing and Health Sciences. 22(</w:t>
            </w:r>
            <w:r w:rsidRPr="008E56B6">
              <w:rPr>
                <w:rFonts w:ascii="Arial" w:hAnsi="Arial" w:cs="Arial"/>
                <w:b/>
                <w:bCs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): 243-253.</w:t>
            </w:r>
          </w:p>
        </w:tc>
        <w:tc>
          <w:tcPr>
            <w:tcW w:w="1630" w:type="dxa"/>
            <w:shd w:val="clear" w:color="auto" w:fill="auto"/>
          </w:tcPr>
          <w:p w14:paraId="7EA16DFA" w14:textId="36718AD4" w:rsidR="00722867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cluded</w:t>
            </w:r>
          </w:p>
        </w:tc>
        <w:tc>
          <w:tcPr>
            <w:tcW w:w="3662" w:type="dxa"/>
            <w:shd w:val="clear" w:color="auto" w:fill="auto"/>
          </w:tcPr>
          <w:p w14:paraId="12051CFC" w14:textId="3B8B0005" w:rsidR="00722867" w:rsidRPr="003722BB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t applicable</w:t>
            </w:r>
          </w:p>
        </w:tc>
      </w:tr>
      <w:tr w:rsidR="00722867" w:rsidRPr="003722BB" w14:paraId="77EF6C4C" w14:textId="77777777" w:rsidTr="00A119A4">
        <w:tc>
          <w:tcPr>
            <w:tcW w:w="4201" w:type="dxa"/>
            <w:shd w:val="clear" w:color="auto" w:fill="auto"/>
          </w:tcPr>
          <w:p w14:paraId="141E258C" w14:textId="5EBF8FA2" w:rsidR="00722867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eigh, G. T., et al. (2017). A nurse educator’s guide to student-led debriefing. Teaching and learning in nursing. 12(</w:t>
            </w:r>
            <w:r w:rsidRPr="008E56B6">
              <w:rPr>
                <w:rFonts w:ascii="Arial" w:hAnsi="Arial" w:cs="Arial"/>
                <w:b/>
                <w:bCs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>): 309-311.</w:t>
            </w:r>
          </w:p>
        </w:tc>
        <w:tc>
          <w:tcPr>
            <w:tcW w:w="1630" w:type="dxa"/>
            <w:shd w:val="clear" w:color="auto" w:fill="auto"/>
          </w:tcPr>
          <w:p w14:paraId="63933763" w14:textId="639F1AFA" w:rsidR="00722867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xcluded</w:t>
            </w:r>
          </w:p>
        </w:tc>
        <w:tc>
          <w:tcPr>
            <w:tcW w:w="3662" w:type="dxa"/>
            <w:shd w:val="clear" w:color="auto" w:fill="auto"/>
          </w:tcPr>
          <w:p w14:paraId="6EA9675B" w14:textId="77777777" w:rsidR="00722867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ultiple exclusion criteria: </w:t>
            </w:r>
          </w:p>
          <w:p w14:paraId="73EEFA2D" w14:textId="77777777" w:rsidR="00722867" w:rsidRDefault="00722867" w:rsidP="00722867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-empirical research</w:t>
            </w:r>
          </w:p>
          <w:p w14:paraId="21C0AE67" w14:textId="02381D7D" w:rsidR="00722867" w:rsidRPr="006E0720" w:rsidRDefault="003D6F03" w:rsidP="00722867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tudy describes FLDs exclusively or compares FLDs to no debriefing</w:t>
            </w:r>
          </w:p>
        </w:tc>
      </w:tr>
      <w:tr w:rsidR="00722867" w:rsidRPr="003722BB" w14:paraId="5B369DB2" w14:textId="77777777" w:rsidTr="00042679">
        <w:tc>
          <w:tcPr>
            <w:tcW w:w="4201" w:type="dxa"/>
          </w:tcPr>
          <w:p w14:paraId="5D8B8361" w14:textId="11B3B684" w:rsidR="00722867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uctkar-Flude, M., et al. (2017). Comparing instructor-led versus student-led simulation facilitation methods for novice nursing students. Clinical Simulation in Nursing. 13(</w:t>
            </w:r>
            <w:r w:rsidRPr="008E56B6">
              <w:rPr>
                <w:rFonts w:ascii="Arial" w:hAnsi="Arial" w:cs="Arial"/>
                <w:b/>
                <w:bCs/>
                <w:sz w:val="16"/>
                <w:szCs w:val="16"/>
              </w:rPr>
              <w:t>6</w:t>
            </w:r>
            <w:r>
              <w:rPr>
                <w:rFonts w:ascii="Arial" w:hAnsi="Arial" w:cs="Arial"/>
                <w:sz w:val="16"/>
                <w:szCs w:val="16"/>
              </w:rPr>
              <w:t>): 264-269.</w:t>
            </w:r>
          </w:p>
        </w:tc>
        <w:tc>
          <w:tcPr>
            <w:tcW w:w="1630" w:type="dxa"/>
          </w:tcPr>
          <w:p w14:paraId="4C3C11FB" w14:textId="56795D0A" w:rsidR="00722867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xcluded</w:t>
            </w:r>
          </w:p>
        </w:tc>
        <w:tc>
          <w:tcPr>
            <w:tcW w:w="3662" w:type="dxa"/>
          </w:tcPr>
          <w:p w14:paraId="378A99AF" w14:textId="6E71109F" w:rsidR="00722867" w:rsidRPr="003722BB" w:rsidRDefault="003D6F03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tudy describes FLDs exclusively or compares FLDs to no debriefing</w:t>
            </w:r>
          </w:p>
        </w:tc>
      </w:tr>
      <w:tr w:rsidR="00722867" w:rsidRPr="003722BB" w14:paraId="751B764A" w14:textId="77777777" w:rsidTr="00A119A4">
        <w:tc>
          <w:tcPr>
            <w:tcW w:w="4201" w:type="dxa"/>
            <w:shd w:val="clear" w:color="auto" w:fill="auto"/>
          </w:tcPr>
          <w:p w14:paraId="79FC7D74" w14:textId="2E09BB8C" w:rsidR="00722867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 xml:space="preserve">MacKenna, V., et al. (2021). Self-debriefing after virtual simulation: measuring depth of reflection. Clinical Simulation in Nursing. 52: 59-67. </w:t>
            </w:r>
          </w:p>
        </w:tc>
        <w:tc>
          <w:tcPr>
            <w:tcW w:w="1630" w:type="dxa"/>
            <w:shd w:val="clear" w:color="auto" w:fill="auto"/>
          </w:tcPr>
          <w:p w14:paraId="6665C652" w14:textId="4813728B" w:rsidR="00722867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xcluded</w:t>
            </w:r>
          </w:p>
        </w:tc>
        <w:tc>
          <w:tcPr>
            <w:tcW w:w="3662" w:type="dxa"/>
            <w:shd w:val="clear" w:color="auto" w:fill="auto"/>
          </w:tcPr>
          <w:p w14:paraId="6976294E" w14:textId="3C0CB634" w:rsidR="00722867" w:rsidRPr="003722BB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ebriefings only including one learner/participant</w:t>
            </w:r>
          </w:p>
        </w:tc>
      </w:tr>
      <w:tr w:rsidR="00722867" w:rsidRPr="003722BB" w14:paraId="317E18D8" w14:textId="77777777" w:rsidTr="00A119A4">
        <w:tc>
          <w:tcPr>
            <w:tcW w:w="4201" w:type="dxa"/>
            <w:shd w:val="clear" w:color="auto" w:fill="auto"/>
          </w:tcPr>
          <w:p w14:paraId="23E60D2C" w14:textId="123CEAFA" w:rsidR="00722867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acLean, S., et al. (2019). Video reflection in discharge communication skills training with simulated patients: a qualitative study of nursing students’ perceptions. Clinical Simulation in Nursing. 28: 15-24. </w:t>
            </w:r>
          </w:p>
        </w:tc>
        <w:tc>
          <w:tcPr>
            <w:tcW w:w="1630" w:type="dxa"/>
            <w:shd w:val="clear" w:color="auto" w:fill="auto"/>
          </w:tcPr>
          <w:p w14:paraId="4B9416BE" w14:textId="15D02CE1" w:rsidR="00722867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xcluded</w:t>
            </w:r>
          </w:p>
        </w:tc>
        <w:tc>
          <w:tcPr>
            <w:tcW w:w="3662" w:type="dxa"/>
            <w:shd w:val="clear" w:color="auto" w:fill="auto"/>
          </w:tcPr>
          <w:p w14:paraId="0B3954FD" w14:textId="43817CC8" w:rsidR="00722867" w:rsidRPr="003722BB" w:rsidRDefault="00CB02A1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ebriefings only including one learner/participant</w:t>
            </w:r>
          </w:p>
        </w:tc>
      </w:tr>
      <w:tr w:rsidR="00722867" w:rsidRPr="003722BB" w14:paraId="22014B90" w14:textId="77777777" w:rsidTr="00042679">
        <w:tc>
          <w:tcPr>
            <w:tcW w:w="4201" w:type="dxa"/>
          </w:tcPr>
          <w:p w14:paraId="4617B512" w14:textId="21B1C6BA" w:rsidR="00722867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aneejak, N., &amp; Yasri, P. (2019). NSMU: a reflection model for nursing students practicing with high fidelity simulation. International Journal of Innovation, Creativity and Change. 5(</w:t>
            </w:r>
            <w:r w:rsidRPr="008E56B6">
              <w:rPr>
                <w:rFonts w:ascii="Arial" w:hAnsi="Arial" w:cs="Arial"/>
                <w:b/>
                <w:bCs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): 54-66.</w:t>
            </w:r>
          </w:p>
        </w:tc>
        <w:tc>
          <w:tcPr>
            <w:tcW w:w="1630" w:type="dxa"/>
          </w:tcPr>
          <w:p w14:paraId="168A5ED7" w14:textId="35D02115" w:rsidR="00722867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xcluded</w:t>
            </w:r>
          </w:p>
        </w:tc>
        <w:tc>
          <w:tcPr>
            <w:tcW w:w="3662" w:type="dxa"/>
          </w:tcPr>
          <w:p w14:paraId="556515C7" w14:textId="09A32425" w:rsidR="00722867" w:rsidRPr="003722BB" w:rsidRDefault="003D6F03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tudy describes FLDs exclusively or compares FLDs to no debriefing</w:t>
            </w:r>
          </w:p>
        </w:tc>
      </w:tr>
      <w:tr w:rsidR="00722867" w:rsidRPr="003722BB" w14:paraId="0C21594D" w14:textId="77777777" w:rsidTr="00A119A4">
        <w:tc>
          <w:tcPr>
            <w:tcW w:w="4201" w:type="dxa"/>
            <w:shd w:val="clear" w:color="auto" w:fill="auto"/>
          </w:tcPr>
          <w:p w14:paraId="4EC2F125" w14:textId="52FA472C" w:rsidR="00722867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iller, S., &amp; Miller, M. A. (2021). Mind the gap! A strategy to bridge the time between simulation and debriefing. Clinical Simulation in Nursing. 51: 10-13.</w:t>
            </w:r>
          </w:p>
        </w:tc>
        <w:tc>
          <w:tcPr>
            <w:tcW w:w="1630" w:type="dxa"/>
            <w:shd w:val="clear" w:color="auto" w:fill="auto"/>
          </w:tcPr>
          <w:p w14:paraId="27A9F25B" w14:textId="3E1BF19C" w:rsidR="00722867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xcluded</w:t>
            </w:r>
          </w:p>
        </w:tc>
        <w:tc>
          <w:tcPr>
            <w:tcW w:w="3662" w:type="dxa"/>
            <w:shd w:val="clear" w:color="auto" w:fill="auto"/>
          </w:tcPr>
          <w:p w14:paraId="290C839C" w14:textId="77777777" w:rsidR="00722867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ultiple exclusion criteria: </w:t>
            </w:r>
          </w:p>
          <w:p w14:paraId="6021C479" w14:textId="77777777" w:rsidR="00722867" w:rsidRDefault="00722867" w:rsidP="00722867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-empirical research</w:t>
            </w:r>
          </w:p>
          <w:p w14:paraId="3DC365B3" w14:textId="3D83F0E9" w:rsidR="00722867" w:rsidRPr="004279C1" w:rsidRDefault="00722867" w:rsidP="00722867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ebriefings only including one learner/participant</w:t>
            </w:r>
          </w:p>
        </w:tc>
      </w:tr>
      <w:tr w:rsidR="00722867" w:rsidRPr="003722BB" w14:paraId="49BB5C78" w14:textId="77777777" w:rsidTr="00A119A4">
        <w:tc>
          <w:tcPr>
            <w:tcW w:w="4201" w:type="dxa"/>
            <w:shd w:val="clear" w:color="auto" w:fill="auto"/>
          </w:tcPr>
          <w:p w14:paraId="52B0B168" w14:textId="26BCCF39" w:rsidR="00722867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, Y. H., &amp; Roh, Y. S. (2021). Effects of peer-led debriefing on cognitive load, achievement emotions, and nursing performance. Clinical Simulation in Nursing. 55: 1-9.</w:t>
            </w:r>
          </w:p>
        </w:tc>
        <w:tc>
          <w:tcPr>
            <w:tcW w:w="1630" w:type="dxa"/>
            <w:shd w:val="clear" w:color="auto" w:fill="auto"/>
          </w:tcPr>
          <w:p w14:paraId="5F92C503" w14:textId="12820EBD" w:rsidR="00722867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cluded</w:t>
            </w:r>
          </w:p>
        </w:tc>
        <w:tc>
          <w:tcPr>
            <w:tcW w:w="3662" w:type="dxa"/>
            <w:shd w:val="clear" w:color="auto" w:fill="auto"/>
          </w:tcPr>
          <w:p w14:paraId="1C9CE2F4" w14:textId="5E8C95E8" w:rsidR="00722867" w:rsidRPr="003722BB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t applicable</w:t>
            </w:r>
          </w:p>
        </w:tc>
      </w:tr>
      <w:tr w:rsidR="00722867" w:rsidRPr="003722BB" w14:paraId="31208D86" w14:textId="77777777" w:rsidTr="00042679">
        <w:tc>
          <w:tcPr>
            <w:tcW w:w="4201" w:type="dxa"/>
          </w:tcPr>
          <w:p w14:paraId="64CCF4AF" w14:textId="190E7BD4" w:rsidR="00722867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unnink, L., et al. (2021). Peer-assisted learning in simulation-based medical education: a mixed methods exploratory study. BMJ Simulation and Technology-Enhanced Learning. 7(</w:t>
            </w:r>
            <w:r w:rsidRPr="008E56B6">
              <w:rPr>
                <w:rFonts w:ascii="Arial" w:hAnsi="Arial" w:cs="Arial"/>
                <w:b/>
                <w:bCs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>): 366-371.</w:t>
            </w:r>
          </w:p>
        </w:tc>
        <w:tc>
          <w:tcPr>
            <w:tcW w:w="1630" w:type="dxa"/>
          </w:tcPr>
          <w:p w14:paraId="25D3D28A" w14:textId="648EBB84" w:rsidR="00722867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xcluded</w:t>
            </w:r>
          </w:p>
        </w:tc>
        <w:tc>
          <w:tcPr>
            <w:tcW w:w="3662" w:type="dxa"/>
          </w:tcPr>
          <w:p w14:paraId="4A40C05D" w14:textId="06567708" w:rsidR="00722867" w:rsidRPr="003722BB" w:rsidRDefault="003D6F03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tudy describes FLDs exclusively or compares FLDs to no debriefing</w:t>
            </w:r>
          </w:p>
        </w:tc>
      </w:tr>
      <w:tr w:rsidR="00722867" w:rsidRPr="003722BB" w14:paraId="101E4F43" w14:textId="77777777" w:rsidTr="00A119A4">
        <w:tc>
          <w:tcPr>
            <w:tcW w:w="4201" w:type="dxa"/>
            <w:shd w:val="clear" w:color="auto" w:fill="auto"/>
          </w:tcPr>
          <w:p w14:paraId="123939A7" w14:textId="48F9359B" w:rsidR="00722867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ikawa, S., et al. (2016). Self-debriefing vs instructor debriefing in a pre-internship simulation curriculum: night on call. Hawaii Journal of Medicine and Public Health. 75(</w:t>
            </w:r>
            <w:r w:rsidRPr="008E56B6">
              <w:rPr>
                <w:rFonts w:ascii="Arial" w:hAnsi="Arial" w:cs="Arial"/>
                <w:b/>
                <w:bCs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>): 127-132.</w:t>
            </w:r>
          </w:p>
        </w:tc>
        <w:tc>
          <w:tcPr>
            <w:tcW w:w="1630" w:type="dxa"/>
            <w:shd w:val="clear" w:color="auto" w:fill="auto"/>
          </w:tcPr>
          <w:p w14:paraId="38657D4E" w14:textId="11556BFD" w:rsidR="00722867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cluded</w:t>
            </w:r>
          </w:p>
        </w:tc>
        <w:tc>
          <w:tcPr>
            <w:tcW w:w="3662" w:type="dxa"/>
            <w:shd w:val="clear" w:color="auto" w:fill="auto"/>
          </w:tcPr>
          <w:p w14:paraId="2884F7AC" w14:textId="525FDA2B" w:rsidR="00722867" w:rsidRPr="003722BB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t applicable</w:t>
            </w:r>
          </w:p>
        </w:tc>
      </w:tr>
      <w:tr w:rsidR="00722867" w:rsidRPr="003722BB" w14:paraId="72BE47D1" w14:textId="77777777" w:rsidTr="00A119A4">
        <w:tc>
          <w:tcPr>
            <w:tcW w:w="4201" w:type="dxa"/>
            <w:shd w:val="clear" w:color="auto" w:fill="auto"/>
          </w:tcPr>
          <w:p w14:paraId="5F9C30F7" w14:textId="33F6919D" w:rsidR="00722867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ige, J. T., et al. (2021). Improvement in student-led debriefing analysis after simulation-based team training using a revised teamwork assessment tool. Surgery. 170(</w:t>
            </w:r>
            <w:r w:rsidRPr="008E56B6">
              <w:rPr>
                <w:rFonts w:ascii="Arial" w:hAnsi="Arial" w:cs="Arial"/>
                <w:b/>
                <w:bCs/>
                <w:sz w:val="16"/>
                <w:szCs w:val="16"/>
              </w:rPr>
              <w:t>6</w:t>
            </w:r>
            <w:r>
              <w:rPr>
                <w:rFonts w:ascii="Arial" w:hAnsi="Arial" w:cs="Arial"/>
                <w:sz w:val="16"/>
                <w:szCs w:val="16"/>
              </w:rPr>
              <w:t>): 1659-1664.</w:t>
            </w:r>
          </w:p>
        </w:tc>
        <w:tc>
          <w:tcPr>
            <w:tcW w:w="1630" w:type="dxa"/>
            <w:shd w:val="clear" w:color="auto" w:fill="auto"/>
          </w:tcPr>
          <w:p w14:paraId="060F4CAD" w14:textId="621580C6" w:rsidR="00722867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cluded</w:t>
            </w:r>
          </w:p>
        </w:tc>
        <w:tc>
          <w:tcPr>
            <w:tcW w:w="3662" w:type="dxa"/>
            <w:shd w:val="clear" w:color="auto" w:fill="auto"/>
          </w:tcPr>
          <w:p w14:paraId="13FD2D44" w14:textId="42418B3F" w:rsidR="00722867" w:rsidRPr="003722BB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t applicable</w:t>
            </w:r>
          </w:p>
        </w:tc>
      </w:tr>
      <w:tr w:rsidR="00722867" w:rsidRPr="003722BB" w14:paraId="18FD71F4" w14:textId="77777777" w:rsidTr="00A119A4">
        <w:tc>
          <w:tcPr>
            <w:tcW w:w="4201" w:type="dxa"/>
            <w:shd w:val="clear" w:color="auto" w:fill="auto"/>
          </w:tcPr>
          <w:p w14:paraId="536688C8" w14:textId="72A1D86E" w:rsidR="00722867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hilippon, A. L., et al. (2022). Innovating for a safe simulation challenge during a pandemic: an avatar simulation concept. Simulation in Healthcare. 17(</w:t>
            </w:r>
            <w:r w:rsidRPr="008E56B6">
              <w:rPr>
                <w:rFonts w:ascii="Arial" w:hAnsi="Arial" w:cs="Arial"/>
                <w:b/>
                <w:bCs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): 138-139.</w:t>
            </w:r>
          </w:p>
        </w:tc>
        <w:tc>
          <w:tcPr>
            <w:tcW w:w="1630" w:type="dxa"/>
            <w:shd w:val="clear" w:color="auto" w:fill="auto"/>
          </w:tcPr>
          <w:p w14:paraId="1F9A3B9F" w14:textId="166E9E33" w:rsidR="00722867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xcluded</w:t>
            </w:r>
          </w:p>
        </w:tc>
        <w:tc>
          <w:tcPr>
            <w:tcW w:w="3662" w:type="dxa"/>
            <w:shd w:val="clear" w:color="auto" w:fill="auto"/>
          </w:tcPr>
          <w:p w14:paraId="7AEE09DE" w14:textId="28FAB427" w:rsidR="00722867" w:rsidRPr="003722BB" w:rsidRDefault="00C96B3E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ebriefings only including one learner/participant</w:t>
            </w:r>
          </w:p>
        </w:tc>
      </w:tr>
      <w:tr w:rsidR="00722867" w:rsidRPr="003722BB" w14:paraId="4F3BA7D2" w14:textId="77777777" w:rsidTr="00A119A4">
        <w:tc>
          <w:tcPr>
            <w:tcW w:w="4201" w:type="dxa"/>
            <w:shd w:val="clear" w:color="auto" w:fill="auto"/>
          </w:tcPr>
          <w:p w14:paraId="175D5ECB" w14:textId="208B7A21" w:rsidR="00722867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resti, C. R., et al. (2020). Peer debriefing in simulation-based education. Nurse Educator. 45(</w:t>
            </w:r>
            <w:r w:rsidRPr="008E56B6">
              <w:rPr>
                <w:rFonts w:ascii="Arial" w:hAnsi="Arial" w:cs="Arial"/>
                <w:b/>
                <w:bCs/>
                <w:sz w:val="16"/>
                <w:szCs w:val="16"/>
              </w:rPr>
              <w:t>6</w:t>
            </w:r>
            <w:r>
              <w:rPr>
                <w:rFonts w:ascii="Arial" w:hAnsi="Arial" w:cs="Arial"/>
                <w:sz w:val="16"/>
                <w:szCs w:val="16"/>
              </w:rPr>
              <w:t>): 342.</w:t>
            </w:r>
          </w:p>
        </w:tc>
        <w:tc>
          <w:tcPr>
            <w:tcW w:w="1630" w:type="dxa"/>
            <w:shd w:val="clear" w:color="auto" w:fill="auto"/>
          </w:tcPr>
          <w:p w14:paraId="740A4D50" w14:textId="6A9F96DC" w:rsidR="00722867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xcluded</w:t>
            </w:r>
          </w:p>
        </w:tc>
        <w:tc>
          <w:tcPr>
            <w:tcW w:w="3662" w:type="dxa"/>
            <w:shd w:val="clear" w:color="auto" w:fill="auto"/>
          </w:tcPr>
          <w:p w14:paraId="734AF791" w14:textId="77777777" w:rsidR="00722867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ultiple exclusion criteria: </w:t>
            </w:r>
          </w:p>
          <w:p w14:paraId="1E086E2A" w14:textId="77777777" w:rsidR="00722867" w:rsidRDefault="00722867" w:rsidP="00722867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-empirical research</w:t>
            </w:r>
          </w:p>
          <w:p w14:paraId="60D4FB46" w14:textId="77777777" w:rsidR="00722867" w:rsidRDefault="00722867" w:rsidP="00722867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rey literature</w:t>
            </w:r>
          </w:p>
          <w:p w14:paraId="49CBDBAB" w14:textId="77777777" w:rsidR="00722867" w:rsidRDefault="00722867" w:rsidP="00722867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 peer-reviewed</w:t>
            </w:r>
          </w:p>
          <w:p w14:paraId="4A44DF69" w14:textId="15869B3F" w:rsidR="00722867" w:rsidRPr="00042679" w:rsidRDefault="003D6F03" w:rsidP="00722867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tudy describes FLDs exclusively or compares FLDs to no debriefing</w:t>
            </w:r>
          </w:p>
        </w:tc>
      </w:tr>
      <w:tr w:rsidR="00722867" w:rsidRPr="003722BB" w14:paraId="1D2CC15E" w14:textId="77777777" w:rsidTr="00042679">
        <w:tc>
          <w:tcPr>
            <w:tcW w:w="4201" w:type="dxa"/>
          </w:tcPr>
          <w:p w14:paraId="28C2031B" w14:textId="349FA961" w:rsidR="00722867" w:rsidRPr="00042679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oh, Y. S., et al. (2016). Comparison of instructor-led versus peer-led debriefing in nursing students. Nursing &amp; Health Sciences. 18(</w:t>
            </w:r>
            <w:r w:rsidRPr="008E56B6">
              <w:rPr>
                <w:rFonts w:ascii="Arial" w:hAnsi="Arial" w:cs="Arial"/>
                <w:b/>
                <w:bCs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): 238-245.</w:t>
            </w:r>
          </w:p>
        </w:tc>
        <w:tc>
          <w:tcPr>
            <w:tcW w:w="1630" w:type="dxa"/>
          </w:tcPr>
          <w:p w14:paraId="35FDF9CD" w14:textId="7FB71E89" w:rsidR="00722867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xcluded</w:t>
            </w:r>
          </w:p>
        </w:tc>
        <w:tc>
          <w:tcPr>
            <w:tcW w:w="3662" w:type="dxa"/>
          </w:tcPr>
          <w:p w14:paraId="6B6502E3" w14:textId="15BB1C7D" w:rsidR="00722867" w:rsidRPr="003722BB" w:rsidRDefault="003D6F03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-immersive SLEs</w:t>
            </w:r>
          </w:p>
        </w:tc>
      </w:tr>
      <w:tr w:rsidR="00722867" w:rsidRPr="003722BB" w14:paraId="3996620F" w14:textId="77777777" w:rsidTr="00A119A4">
        <w:tc>
          <w:tcPr>
            <w:tcW w:w="4201" w:type="dxa"/>
            <w:shd w:val="clear" w:color="auto" w:fill="auto"/>
          </w:tcPr>
          <w:p w14:paraId="4D6D2BB6" w14:textId="291AEB74" w:rsidR="00722867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ueda-Medina, B., et al. (2020). A combination of self-debriefing and instructor-led debriefing improves team effectiveness in health science students. Nurse Educator. 46(</w:t>
            </w:r>
            <w:r w:rsidRPr="008E56B6">
              <w:rPr>
                <w:rFonts w:ascii="Arial" w:hAnsi="Arial" w:cs="Arial"/>
                <w:b/>
                <w:bCs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 xml:space="preserve">): E7-E11. </w:t>
            </w:r>
          </w:p>
        </w:tc>
        <w:tc>
          <w:tcPr>
            <w:tcW w:w="1630" w:type="dxa"/>
            <w:shd w:val="clear" w:color="auto" w:fill="auto"/>
          </w:tcPr>
          <w:p w14:paraId="7032D50F" w14:textId="10E8A963" w:rsidR="00722867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cluded</w:t>
            </w:r>
          </w:p>
        </w:tc>
        <w:tc>
          <w:tcPr>
            <w:tcW w:w="3662" w:type="dxa"/>
            <w:shd w:val="clear" w:color="auto" w:fill="auto"/>
          </w:tcPr>
          <w:p w14:paraId="69248886" w14:textId="6787D1BE" w:rsidR="00722867" w:rsidRPr="003722BB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t applicable</w:t>
            </w:r>
          </w:p>
        </w:tc>
      </w:tr>
      <w:tr w:rsidR="00722867" w:rsidRPr="003722BB" w14:paraId="0AAC5CB2" w14:textId="77777777" w:rsidTr="00A119A4">
        <w:tc>
          <w:tcPr>
            <w:tcW w:w="4201" w:type="dxa"/>
            <w:shd w:val="clear" w:color="auto" w:fill="auto"/>
          </w:tcPr>
          <w:p w14:paraId="28B224FC" w14:textId="0A69C459" w:rsidR="00722867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ueda-Medina, B., et al. (2021). Peer debriefing versus instructor-led debriefing for nursing simulation. Journal of Nursing Education. 60(</w:t>
            </w:r>
            <w:r w:rsidRPr="008E56B6">
              <w:rPr>
                <w:rFonts w:ascii="Arial" w:hAnsi="Arial" w:cs="Arial"/>
                <w:b/>
                <w:bCs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): 90-96.</w:t>
            </w:r>
          </w:p>
        </w:tc>
        <w:tc>
          <w:tcPr>
            <w:tcW w:w="1630" w:type="dxa"/>
            <w:shd w:val="clear" w:color="auto" w:fill="auto"/>
          </w:tcPr>
          <w:p w14:paraId="5541A240" w14:textId="1234D7C6" w:rsidR="00722867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cluded</w:t>
            </w:r>
          </w:p>
        </w:tc>
        <w:tc>
          <w:tcPr>
            <w:tcW w:w="3662" w:type="dxa"/>
            <w:shd w:val="clear" w:color="auto" w:fill="auto"/>
          </w:tcPr>
          <w:p w14:paraId="51FA4EC2" w14:textId="60864867" w:rsidR="00722867" w:rsidRPr="003722BB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t applicable</w:t>
            </w:r>
          </w:p>
        </w:tc>
      </w:tr>
      <w:tr w:rsidR="00722867" w:rsidRPr="003722BB" w14:paraId="4C6E9F5D" w14:textId="77777777" w:rsidTr="00042679">
        <w:tc>
          <w:tcPr>
            <w:tcW w:w="4201" w:type="dxa"/>
          </w:tcPr>
          <w:p w14:paraId="45D57A7C" w14:textId="7E7D937D" w:rsidR="00722867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yoo, E. N., &amp; Ha, E. (2015). The importance of debriefing in simulation-based learning: comparison between debriefing and no debriefing. Computers, Informatics, Nursing. 33(</w:t>
            </w:r>
            <w:r w:rsidRPr="008E56B6">
              <w:rPr>
                <w:rFonts w:ascii="Arial" w:hAnsi="Arial" w:cs="Arial"/>
                <w:b/>
                <w:bCs/>
                <w:sz w:val="16"/>
                <w:szCs w:val="16"/>
              </w:rPr>
              <w:t>12</w:t>
            </w:r>
            <w:r>
              <w:rPr>
                <w:rFonts w:ascii="Arial" w:hAnsi="Arial" w:cs="Arial"/>
                <w:sz w:val="16"/>
                <w:szCs w:val="16"/>
              </w:rPr>
              <w:t>): 538-545.</w:t>
            </w:r>
          </w:p>
        </w:tc>
        <w:tc>
          <w:tcPr>
            <w:tcW w:w="1630" w:type="dxa"/>
          </w:tcPr>
          <w:p w14:paraId="29C8D079" w14:textId="204D2EB3" w:rsidR="00722867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xcluded</w:t>
            </w:r>
          </w:p>
        </w:tc>
        <w:tc>
          <w:tcPr>
            <w:tcW w:w="3662" w:type="dxa"/>
          </w:tcPr>
          <w:p w14:paraId="17F27B3D" w14:textId="27E74519" w:rsidR="00722867" w:rsidRPr="003722BB" w:rsidRDefault="003D6F03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tudy describes FLDs exclusively or compares FLDs to no debriefing</w:t>
            </w:r>
          </w:p>
        </w:tc>
      </w:tr>
      <w:tr w:rsidR="00722867" w:rsidRPr="003722BB" w14:paraId="2CD698AF" w14:textId="77777777" w:rsidTr="00042679">
        <w:tc>
          <w:tcPr>
            <w:tcW w:w="4201" w:type="dxa"/>
          </w:tcPr>
          <w:p w14:paraId="2989CB28" w14:textId="15458509" w:rsidR="00722867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ukalich, S., et al. (2014). Teaching medical error disclosure to residents using patient-centered simulation training. Academic Medicine. 89(</w:t>
            </w:r>
            <w:r w:rsidRPr="008E56B6">
              <w:rPr>
                <w:rFonts w:ascii="Arial" w:hAnsi="Arial" w:cs="Arial"/>
                <w:b/>
                <w:bCs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 xml:space="preserve">): 136-143. </w:t>
            </w:r>
          </w:p>
        </w:tc>
        <w:tc>
          <w:tcPr>
            <w:tcW w:w="1630" w:type="dxa"/>
          </w:tcPr>
          <w:p w14:paraId="26437B20" w14:textId="62042F13" w:rsidR="00722867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xcluded</w:t>
            </w:r>
          </w:p>
        </w:tc>
        <w:tc>
          <w:tcPr>
            <w:tcW w:w="3662" w:type="dxa"/>
          </w:tcPr>
          <w:p w14:paraId="05D739F1" w14:textId="26CD4823" w:rsidR="00722867" w:rsidRPr="003722BB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ebriefings only including one learner/participant</w:t>
            </w:r>
          </w:p>
        </w:tc>
      </w:tr>
      <w:tr w:rsidR="00722867" w:rsidRPr="003722BB" w14:paraId="48D5D635" w14:textId="77777777" w:rsidTr="00042679">
        <w:tc>
          <w:tcPr>
            <w:tcW w:w="4201" w:type="dxa"/>
          </w:tcPr>
          <w:p w14:paraId="2B7E409F" w14:textId="4766AA43" w:rsidR="00722867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zyld, E. G., et al. (2021). Self-directed video versus instructor-based neonatal resuscitation training: a randomized controlled blinded non-inferiority multicenter international study. Journal of Perinatology. 41: 1583-1589.</w:t>
            </w:r>
          </w:p>
        </w:tc>
        <w:tc>
          <w:tcPr>
            <w:tcW w:w="1630" w:type="dxa"/>
          </w:tcPr>
          <w:p w14:paraId="2581CBBC" w14:textId="17538CBE" w:rsidR="00722867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xcluded</w:t>
            </w:r>
          </w:p>
        </w:tc>
        <w:tc>
          <w:tcPr>
            <w:tcW w:w="3662" w:type="dxa"/>
          </w:tcPr>
          <w:p w14:paraId="7F71B912" w14:textId="3A85257A" w:rsidR="00722867" w:rsidRPr="003722BB" w:rsidRDefault="003D6F03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-immersive SLEs</w:t>
            </w:r>
          </w:p>
        </w:tc>
      </w:tr>
      <w:tr w:rsidR="00722867" w:rsidRPr="003722BB" w14:paraId="67EC31DE" w14:textId="77777777" w:rsidTr="00042679">
        <w:tc>
          <w:tcPr>
            <w:tcW w:w="4201" w:type="dxa"/>
          </w:tcPr>
          <w:p w14:paraId="48BD2D67" w14:textId="10C39975" w:rsidR="00722867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udor, G. J., et al. (2020). The equivalence of video self-review versus debriefing after simulation: can faculty resources be reallocated? AEM Education and Training. 4(</w:t>
            </w:r>
            <w:r w:rsidRPr="008E56B6">
              <w:rPr>
                <w:rFonts w:ascii="Arial" w:hAnsi="Arial" w:cs="Arial"/>
                <w:b/>
                <w:bCs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): 36-42.</w:t>
            </w:r>
          </w:p>
        </w:tc>
        <w:tc>
          <w:tcPr>
            <w:tcW w:w="1630" w:type="dxa"/>
          </w:tcPr>
          <w:p w14:paraId="1C83B36B" w14:textId="3E310701" w:rsidR="00722867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xcluded</w:t>
            </w:r>
          </w:p>
        </w:tc>
        <w:tc>
          <w:tcPr>
            <w:tcW w:w="3662" w:type="dxa"/>
          </w:tcPr>
          <w:p w14:paraId="0386DD80" w14:textId="6FAD49B0" w:rsidR="00722867" w:rsidRPr="003722BB" w:rsidRDefault="003D6F03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tudy describes FLDs exclusively or compares FLDs to no debriefing</w:t>
            </w:r>
          </w:p>
        </w:tc>
      </w:tr>
      <w:tr w:rsidR="00722867" w:rsidRPr="003722BB" w14:paraId="1A33B808" w14:textId="77777777" w:rsidTr="00A119A4">
        <w:tc>
          <w:tcPr>
            <w:tcW w:w="4201" w:type="dxa"/>
            <w:shd w:val="clear" w:color="auto" w:fill="auto"/>
          </w:tcPr>
          <w:p w14:paraId="21EEF085" w14:textId="3C06A307" w:rsidR="00722867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utticci, N., et al. (2017). Student facilitation of simulation debrief: measuring reflective thinking and self-efficacy. Teaching &amp; Learning in Nursing. 12(</w:t>
            </w:r>
            <w:r w:rsidRPr="008E56B6">
              <w:rPr>
                <w:rFonts w:ascii="Arial" w:hAnsi="Arial" w:cs="Arial"/>
                <w:b/>
                <w:bCs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): 128-135.</w:t>
            </w:r>
          </w:p>
        </w:tc>
        <w:tc>
          <w:tcPr>
            <w:tcW w:w="1630" w:type="dxa"/>
            <w:shd w:val="clear" w:color="auto" w:fill="auto"/>
          </w:tcPr>
          <w:p w14:paraId="668DD610" w14:textId="77985C72" w:rsidR="00722867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cluded</w:t>
            </w:r>
          </w:p>
        </w:tc>
        <w:tc>
          <w:tcPr>
            <w:tcW w:w="3662" w:type="dxa"/>
            <w:shd w:val="clear" w:color="auto" w:fill="auto"/>
          </w:tcPr>
          <w:p w14:paraId="6A5A030B" w14:textId="1A948437" w:rsidR="00722867" w:rsidRPr="003722BB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t applicable</w:t>
            </w:r>
          </w:p>
        </w:tc>
      </w:tr>
      <w:tr w:rsidR="00722867" w:rsidRPr="003722BB" w14:paraId="6B016C62" w14:textId="77777777" w:rsidTr="00042679">
        <w:tc>
          <w:tcPr>
            <w:tcW w:w="4201" w:type="dxa"/>
          </w:tcPr>
          <w:p w14:paraId="511F17EF" w14:textId="6FCE40AD" w:rsidR="00722867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aller-Jones, T. (2014). The impact of peer-led simulation on student nurses. British Journal of Nursing. 23(</w:t>
            </w:r>
            <w:r w:rsidRPr="008E56B6">
              <w:rPr>
                <w:rFonts w:ascii="Arial" w:hAnsi="Arial" w:cs="Arial"/>
                <w:b/>
                <w:bCs/>
                <w:sz w:val="16"/>
                <w:szCs w:val="16"/>
              </w:rPr>
              <w:t>6</w:t>
            </w:r>
            <w:r>
              <w:rPr>
                <w:rFonts w:ascii="Arial" w:hAnsi="Arial" w:cs="Arial"/>
                <w:sz w:val="16"/>
                <w:szCs w:val="16"/>
              </w:rPr>
              <w:t>): 321-326.</w:t>
            </w:r>
          </w:p>
        </w:tc>
        <w:tc>
          <w:tcPr>
            <w:tcW w:w="1630" w:type="dxa"/>
          </w:tcPr>
          <w:p w14:paraId="30E60BCF" w14:textId="45BB534A" w:rsidR="00722867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xcluded</w:t>
            </w:r>
          </w:p>
        </w:tc>
        <w:tc>
          <w:tcPr>
            <w:tcW w:w="3662" w:type="dxa"/>
          </w:tcPr>
          <w:p w14:paraId="045FD1D4" w14:textId="613DD9BE" w:rsidR="00722867" w:rsidRPr="003722BB" w:rsidRDefault="003D6F03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tudy describes FLDs exclusively or compares FLDs to no debriefing</w:t>
            </w:r>
          </w:p>
        </w:tc>
      </w:tr>
      <w:tr w:rsidR="00722867" w:rsidRPr="003722BB" w14:paraId="4237BB53" w14:textId="77777777" w:rsidTr="00042679">
        <w:tc>
          <w:tcPr>
            <w:tcW w:w="4201" w:type="dxa"/>
          </w:tcPr>
          <w:p w14:paraId="799A97F3" w14:textId="023E0980" w:rsidR="00722867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>Verkuyl., M., et al. (2020). Adding self-debrief to an in-person simulation: a mixed-methods study. Clinical Simulation in Nursing. 47: 32-29.</w:t>
            </w:r>
          </w:p>
        </w:tc>
        <w:tc>
          <w:tcPr>
            <w:tcW w:w="1630" w:type="dxa"/>
          </w:tcPr>
          <w:p w14:paraId="3AC44F12" w14:textId="0C397AD0" w:rsidR="00722867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xcluded</w:t>
            </w:r>
          </w:p>
        </w:tc>
        <w:tc>
          <w:tcPr>
            <w:tcW w:w="3662" w:type="dxa"/>
          </w:tcPr>
          <w:p w14:paraId="181A40E1" w14:textId="65F47594" w:rsidR="00722867" w:rsidRPr="003722BB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ebriefings only including one learner/participant</w:t>
            </w:r>
          </w:p>
        </w:tc>
      </w:tr>
      <w:tr w:rsidR="00722867" w:rsidRPr="003722BB" w14:paraId="3277431B" w14:textId="77777777" w:rsidTr="00A119A4">
        <w:tc>
          <w:tcPr>
            <w:tcW w:w="4201" w:type="dxa"/>
            <w:shd w:val="clear" w:color="auto" w:fill="auto"/>
          </w:tcPr>
          <w:p w14:paraId="2E6B7323" w14:textId="6629C399" w:rsidR="00722867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Verkuyl., M., et al. (2019). Comparison of self-debriefing alone or in combination with group debrief. Clinical Simulation in Nursing. 37: 32-39. </w:t>
            </w:r>
          </w:p>
        </w:tc>
        <w:tc>
          <w:tcPr>
            <w:tcW w:w="1630" w:type="dxa"/>
            <w:shd w:val="clear" w:color="auto" w:fill="auto"/>
          </w:tcPr>
          <w:p w14:paraId="6B2CCC98" w14:textId="3C881F2C" w:rsidR="00722867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xcluded</w:t>
            </w:r>
          </w:p>
        </w:tc>
        <w:tc>
          <w:tcPr>
            <w:tcW w:w="3662" w:type="dxa"/>
            <w:shd w:val="clear" w:color="auto" w:fill="auto"/>
          </w:tcPr>
          <w:p w14:paraId="7E1F8C3C" w14:textId="77777777" w:rsidR="00722867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ultiple exclusion criteria: </w:t>
            </w:r>
          </w:p>
          <w:p w14:paraId="118C52AE" w14:textId="77777777" w:rsidR="00722867" w:rsidRDefault="00722867" w:rsidP="00722867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Debriefings only including one learner/participant </w:t>
            </w:r>
          </w:p>
          <w:p w14:paraId="30B1DCFA" w14:textId="6098F022" w:rsidR="00722867" w:rsidRPr="00C25491" w:rsidRDefault="00722867" w:rsidP="00722867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16"/>
              </w:rPr>
            </w:pPr>
            <w:r w:rsidRPr="00C25491">
              <w:rPr>
                <w:rFonts w:ascii="Arial" w:hAnsi="Arial" w:cs="Arial"/>
                <w:sz w:val="16"/>
                <w:szCs w:val="16"/>
              </w:rPr>
              <w:t>Virtual/online/tele-simulation and debriefing study</w:t>
            </w:r>
          </w:p>
        </w:tc>
      </w:tr>
      <w:tr w:rsidR="00722867" w:rsidRPr="003722BB" w14:paraId="4C14B5D4" w14:textId="77777777" w:rsidTr="00A119A4">
        <w:tc>
          <w:tcPr>
            <w:tcW w:w="4201" w:type="dxa"/>
            <w:shd w:val="clear" w:color="auto" w:fill="auto"/>
          </w:tcPr>
          <w:p w14:paraId="57221BE6" w14:textId="68BC9CB3" w:rsidR="00722867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erkuyl., M., et al. (2018). Virtual gaming simulation: exploring self-debriefing, virtual debriefing, and in-person debriefing. Clinical Simulation in Nursing. 20: 7-14.</w:t>
            </w:r>
          </w:p>
        </w:tc>
        <w:tc>
          <w:tcPr>
            <w:tcW w:w="1630" w:type="dxa"/>
            <w:shd w:val="clear" w:color="auto" w:fill="auto"/>
          </w:tcPr>
          <w:p w14:paraId="5295373F" w14:textId="6EC15AAD" w:rsidR="00722867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xcluded</w:t>
            </w:r>
          </w:p>
        </w:tc>
        <w:tc>
          <w:tcPr>
            <w:tcW w:w="3662" w:type="dxa"/>
            <w:shd w:val="clear" w:color="auto" w:fill="auto"/>
          </w:tcPr>
          <w:p w14:paraId="2E47A985" w14:textId="77777777" w:rsidR="00722867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ultiple exclusion criteria: </w:t>
            </w:r>
          </w:p>
          <w:p w14:paraId="0E3F24B1" w14:textId="77777777" w:rsidR="00722867" w:rsidRDefault="00722867" w:rsidP="00722867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Debriefings only including one learner/participant </w:t>
            </w:r>
          </w:p>
          <w:p w14:paraId="41754CEB" w14:textId="391433BC" w:rsidR="00722867" w:rsidRPr="00C25491" w:rsidRDefault="00722867" w:rsidP="00722867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16"/>
              </w:rPr>
            </w:pPr>
            <w:r w:rsidRPr="00C25491">
              <w:rPr>
                <w:rFonts w:ascii="Arial" w:hAnsi="Arial" w:cs="Arial"/>
                <w:sz w:val="16"/>
                <w:szCs w:val="16"/>
              </w:rPr>
              <w:t>Virtual/online/tele-simulation and debriefing study</w:t>
            </w:r>
          </w:p>
        </w:tc>
      </w:tr>
      <w:tr w:rsidR="00722867" w:rsidRPr="003722BB" w14:paraId="65BF3905" w14:textId="77777777" w:rsidTr="00A119A4">
        <w:tc>
          <w:tcPr>
            <w:tcW w:w="4201" w:type="dxa"/>
            <w:shd w:val="clear" w:color="auto" w:fill="auto"/>
          </w:tcPr>
          <w:p w14:paraId="4EEDF6E0" w14:textId="418E763E" w:rsidR="00722867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Verkuyl., M., et al. (2020). Exploring debriefing combinations after a virtual simulation. Clinical Simulation in Nursing. 40: 36-42. </w:t>
            </w:r>
          </w:p>
        </w:tc>
        <w:tc>
          <w:tcPr>
            <w:tcW w:w="1630" w:type="dxa"/>
            <w:shd w:val="clear" w:color="auto" w:fill="auto"/>
          </w:tcPr>
          <w:p w14:paraId="1A24C313" w14:textId="47DDB489" w:rsidR="00722867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xcluded</w:t>
            </w:r>
          </w:p>
        </w:tc>
        <w:tc>
          <w:tcPr>
            <w:tcW w:w="3662" w:type="dxa"/>
            <w:shd w:val="clear" w:color="auto" w:fill="auto"/>
          </w:tcPr>
          <w:p w14:paraId="1F63D246" w14:textId="77777777" w:rsidR="00722867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ultiple exclusion criteria: </w:t>
            </w:r>
          </w:p>
          <w:p w14:paraId="53868D7D" w14:textId="77777777" w:rsidR="00722867" w:rsidRDefault="00722867" w:rsidP="00722867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Debriefings only including one learner/participant </w:t>
            </w:r>
          </w:p>
          <w:p w14:paraId="0F5C5F43" w14:textId="6965817C" w:rsidR="00722867" w:rsidRPr="00026AB5" w:rsidRDefault="00722867" w:rsidP="00722867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16"/>
              </w:rPr>
            </w:pPr>
            <w:r w:rsidRPr="00026AB5">
              <w:rPr>
                <w:rFonts w:ascii="Arial" w:hAnsi="Arial" w:cs="Arial"/>
                <w:sz w:val="16"/>
                <w:szCs w:val="16"/>
              </w:rPr>
              <w:t>Virtual/online/tele-simulation and debriefing study</w:t>
            </w:r>
          </w:p>
        </w:tc>
      </w:tr>
      <w:tr w:rsidR="00722867" w:rsidRPr="003722BB" w14:paraId="1E6EA02A" w14:textId="77777777" w:rsidTr="00A119A4">
        <w:tc>
          <w:tcPr>
            <w:tcW w:w="4201" w:type="dxa"/>
            <w:shd w:val="clear" w:color="auto" w:fill="auto"/>
          </w:tcPr>
          <w:p w14:paraId="0D827482" w14:textId="44F5662D" w:rsidR="00722867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Verkuyl., M., et al. (2021). Using self-debrief after a virtual simulation: the process. Clinical Simulation in Nursing. 57: 48-52. </w:t>
            </w:r>
          </w:p>
        </w:tc>
        <w:tc>
          <w:tcPr>
            <w:tcW w:w="1630" w:type="dxa"/>
            <w:shd w:val="clear" w:color="auto" w:fill="auto"/>
          </w:tcPr>
          <w:p w14:paraId="60BC5F10" w14:textId="00F24D81" w:rsidR="00722867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xcluded</w:t>
            </w:r>
          </w:p>
        </w:tc>
        <w:tc>
          <w:tcPr>
            <w:tcW w:w="3662" w:type="dxa"/>
            <w:shd w:val="clear" w:color="auto" w:fill="auto"/>
          </w:tcPr>
          <w:p w14:paraId="6A94035C" w14:textId="77777777" w:rsidR="00722867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ultiple exclusion criteria: </w:t>
            </w:r>
          </w:p>
          <w:p w14:paraId="4B51D4C9" w14:textId="77777777" w:rsidR="00722867" w:rsidRDefault="00722867" w:rsidP="00722867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Debriefings only including one learner/participant </w:t>
            </w:r>
          </w:p>
          <w:p w14:paraId="3597DFBA" w14:textId="54E4140B" w:rsidR="00722867" w:rsidRPr="00026AB5" w:rsidRDefault="00722867" w:rsidP="00722867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16"/>
              </w:rPr>
            </w:pPr>
            <w:r w:rsidRPr="00026AB5">
              <w:rPr>
                <w:rFonts w:ascii="Arial" w:hAnsi="Arial" w:cs="Arial"/>
                <w:sz w:val="16"/>
                <w:szCs w:val="16"/>
              </w:rPr>
              <w:t>Virtual/online/tele-simulation and debriefing study</w:t>
            </w:r>
          </w:p>
        </w:tc>
      </w:tr>
      <w:tr w:rsidR="00722867" w:rsidRPr="003722BB" w14:paraId="16E6AEEF" w14:textId="77777777" w:rsidTr="00A119A4">
        <w:tc>
          <w:tcPr>
            <w:tcW w:w="4201" w:type="dxa"/>
            <w:shd w:val="clear" w:color="auto" w:fill="auto"/>
          </w:tcPr>
          <w:p w14:paraId="17E270C4" w14:textId="0625C4DB" w:rsidR="00722867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erkuyl., M., et al. (2020). Exploring self-debriefing plus group-debriefing: a focus group study. Clinical Simulation in Nursing. 43: 3-9.</w:t>
            </w:r>
          </w:p>
        </w:tc>
        <w:tc>
          <w:tcPr>
            <w:tcW w:w="1630" w:type="dxa"/>
            <w:shd w:val="clear" w:color="auto" w:fill="auto"/>
          </w:tcPr>
          <w:p w14:paraId="650CC72C" w14:textId="7A163D38" w:rsidR="00722867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xcluded</w:t>
            </w:r>
          </w:p>
        </w:tc>
        <w:tc>
          <w:tcPr>
            <w:tcW w:w="3662" w:type="dxa"/>
            <w:shd w:val="clear" w:color="auto" w:fill="auto"/>
          </w:tcPr>
          <w:p w14:paraId="423780A9" w14:textId="77777777" w:rsidR="00722867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ultiple exclusion criteria: </w:t>
            </w:r>
          </w:p>
          <w:p w14:paraId="664F9BD9" w14:textId="77777777" w:rsidR="00722867" w:rsidRDefault="00722867" w:rsidP="00722867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Debriefings only including one learner/participant </w:t>
            </w:r>
          </w:p>
          <w:p w14:paraId="3641D720" w14:textId="19D0B314" w:rsidR="00722867" w:rsidRPr="00026AB5" w:rsidRDefault="00722867" w:rsidP="00722867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16"/>
              </w:rPr>
            </w:pPr>
            <w:r w:rsidRPr="00026AB5">
              <w:rPr>
                <w:rFonts w:ascii="Arial" w:hAnsi="Arial" w:cs="Arial"/>
                <w:sz w:val="16"/>
                <w:szCs w:val="16"/>
              </w:rPr>
              <w:t>Virtual/online/tele-simulation and debriefing study</w:t>
            </w:r>
          </w:p>
        </w:tc>
      </w:tr>
      <w:tr w:rsidR="00722867" w:rsidRPr="003722BB" w14:paraId="2827AB6A" w14:textId="77777777" w:rsidTr="00A119A4">
        <w:tc>
          <w:tcPr>
            <w:tcW w:w="4201" w:type="dxa"/>
            <w:shd w:val="clear" w:color="auto" w:fill="auto"/>
          </w:tcPr>
          <w:p w14:paraId="782B869D" w14:textId="65039F39" w:rsidR="00722867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erkuyl., M., et al. (2020). Combining self-debriefing and group debriefing in simulation. Clinical Simulation in Nursing. 39: 41-44.</w:t>
            </w:r>
          </w:p>
        </w:tc>
        <w:tc>
          <w:tcPr>
            <w:tcW w:w="1630" w:type="dxa"/>
            <w:shd w:val="clear" w:color="auto" w:fill="auto"/>
          </w:tcPr>
          <w:p w14:paraId="38D82700" w14:textId="61D7DF7C" w:rsidR="00722867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xcluded</w:t>
            </w:r>
          </w:p>
        </w:tc>
        <w:tc>
          <w:tcPr>
            <w:tcW w:w="3662" w:type="dxa"/>
            <w:shd w:val="clear" w:color="auto" w:fill="auto"/>
          </w:tcPr>
          <w:p w14:paraId="575D0F7A" w14:textId="374B6C9D" w:rsidR="00722867" w:rsidRPr="003722BB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-empirical study</w:t>
            </w:r>
          </w:p>
        </w:tc>
      </w:tr>
      <w:tr w:rsidR="00722867" w:rsidRPr="003722BB" w14:paraId="5D2186AF" w14:textId="77777777" w:rsidTr="00042679">
        <w:tc>
          <w:tcPr>
            <w:tcW w:w="4201" w:type="dxa"/>
          </w:tcPr>
          <w:p w14:paraId="596A8836" w14:textId="74983A10" w:rsidR="00722867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Wilbanks., B. A., et al. (2020). Comparison of video-facilitated reflective practice and faculty-led debriefings. Clinical Simulation in Nursing. 42: 1-7. </w:t>
            </w:r>
          </w:p>
        </w:tc>
        <w:tc>
          <w:tcPr>
            <w:tcW w:w="1630" w:type="dxa"/>
          </w:tcPr>
          <w:p w14:paraId="66F852A3" w14:textId="472F1029" w:rsidR="00722867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xcluded</w:t>
            </w:r>
          </w:p>
        </w:tc>
        <w:tc>
          <w:tcPr>
            <w:tcW w:w="3662" w:type="dxa"/>
          </w:tcPr>
          <w:p w14:paraId="5F871AF1" w14:textId="47ECECDC" w:rsidR="00722867" w:rsidRPr="003722BB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ebriefings only including one learner/participant</w:t>
            </w:r>
          </w:p>
        </w:tc>
      </w:tr>
      <w:tr w:rsidR="00722867" w:rsidRPr="003722BB" w14:paraId="38B778DE" w14:textId="77777777" w:rsidTr="00A119A4">
        <w:tc>
          <w:tcPr>
            <w:tcW w:w="4201" w:type="dxa"/>
            <w:shd w:val="clear" w:color="auto" w:fill="auto"/>
          </w:tcPr>
          <w:p w14:paraId="3A7D1BAA" w14:textId="5B5557B2" w:rsidR="00722867" w:rsidRPr="00420B6C" w:rsidRDefault="00722867" w:rsidP="00722867">
            <w:pPr>
              <w:rPr>
                <w:rFonts w:ascii="Arial" w:hAnsi="Arial" w:cs="Arial"/>
                <w:kern w:val="2"/>
                <w:sz w:val="16"/>
                <w:szCs w:val="16"/>
                <w14:ligatures w14:val="standardContextual"/>
              </w:rPr>
            </w:pPr>
            <w:r w:rsidRPr="00026AB5">
              <w:rPr>
                <w:rFonts w:ascii="Arial" w:eastAsia="Apple SD Gothic Neo" w:hAnsi="Arial" w:cs="Arial"/>
                <w:sz w:val="16"/>
                <w:szCs w:val="16"/>
              </w:rPr>
              <w:t>고상진</w:t>
            </w:r>
            <w:r w:rsidRPr="00026AB5">
              <w:rPr>
                <w:rFonts w:ascii="Arial" w:eastAsia="Apple SD Gothic Neo" w:hAnsi="Arial" w:cs="Arial"/>
                <w:sz w:val="16"/>
                <w:szCs w:val="16"/>
              </w:rPr>
              <w:t xml:space="preserve"> and </w:t>
            </w:r>
            <w:r w:rsidRPr="00026AB5">
              <w:rPr>
                <w:rFonts w:ascii="Arial" w:eastAsia="Apple SD Gothic Neo" w:hAnsi="Arial" w:cs="Arial"/>
                <w:sz w:val="16"/>
                <w:szCs w:val="16"/>
              </w:rPr>
              <w:t>최은희</w:t>
            </w:r>
            <w:r>
              <w:rPr>
                <w:rFonts w:ascii="Arial" w:eastAsia="Apple SD Gothic Neo" w:hAnsi="Arial" w:cs="Arial" w:hint="eastAsia"/>
                <w:sz w:val="16"/>
                <w:szCs w:val="16"/>
              </w:rPr>
              <w:t>.</w:t>
            </w:r>
            <w:r>
              <w:rPr>
                <w:rFonts w:ascii="Arial" w:eastAsia="Apple SD Gothic Neo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(2017). Effect of team debriefing in simulation-based cardiac arrest emergency nursing education. Korean Journal of Adult Nursing. 29(</w:t>
            </w:r>
            <w:r w:rsidRPr="008E56B6">
              <w:rPr>
                <w:rFonts w:ascii="Arial" w:hAnsi="Arial" w:cs="Arial"/>
                <w:b/>
                <w:bCs/>
                <w:sz w:val="16"/>
                <w:szCs w:val="16"/>
              </w:rPr>
              <w:t>6</w:t>
            </w:r>
            <w:r>
              <w:rPr>
                <w:rFonts w:ascii="Arial" w:hAnsi="Arial" w:cs="Arial"/>
                <w:sz w:val="16"/>
                <w:szCs w:val="16"/>
              </w:rPr>
              <w:t>): 667-676.</w:t>
            </w:r>
          </w:p>
        </w:tc>
        <w:tc>
          <w:tcPr>
            <w:tcW w:w="1630" w:type="dxa"/>
            <w:shd w:val="clear" w:color="auto" w:fill="auto"/>
          </w:tcPr>
          <w:p w14:paraId="6C9B0ED0" w14:textId="2DF9E3F2" w:rsidR="00722867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xcluded</w:t>
            </w:r>
          </w:p>
        </w:tc>
        <w:tc>
          <w:tcPr>
            <w:tcW w:w="3662" w:type="dxa"/>
            <w:shd w:val="clear" w:color="auto" w:fill="auto"/>
          </w:tcPr>
          <w:p w14:paraId="13943B66" w14:textId="4D53C842" w:rsidR="00722867" w:rsidRPr="003722BB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tudy reported in a language other than English</w:t>
            </w:r>
          </w:p>
        </w:tc>
      </w:tr>
      <w:tr w:rsidR="00722867" w:rsidRPr="003722BB" w14:paraId="5BABB61D" w14:textId="77777777" w:rsidTr="00E94E2D">
        <w:tc>
          <w:tcPr>
            <w:tcW w:w="4201" w:type="dxa"/>
            <w:shd w:val="clear" w:color="auto" w:fill="B4C6E7" w:themeFill="accent1" w:themeFillTint="66"/>
          </w:tcPr>
          <w:p w14:paraId="2C5CCE08" w14:textId="78EDDA14" w:rsidR="00722867" w:rsidRPr="00046D53" w:rsidRDefault="00722867" w:rsidP="0072286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Studies Identified for Full-text Screening via Other Methods</w:t>
            </w:r>
          </w:p>
        </w:tc>
        <w:tc>
          <w:tcPr>
            <w:tcW w:w="1630" w:type="dxa"/>
            <w:shd w:val="clear" w:color="auto" w:fill="B4C6E7" w:themeFill="accent1" w:themeFillTint="66"/>
          </w:tcPr>
          <w:p w14:paraId="7F58DBB3" w14:textId="36C1377A" w:rsidR="00722867" w:rsidRDefault="00722867" w:rsidP="007228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ncluded/Excluded</w:t>
            </w:r>
          </w:p>
        </w:tc>
        <w:tc>
          <w:tcPr>
            <w:tcW w:w="3662" w:type="dxa"/>
            <w:shd w:val="clear" w:color="auto" w:fill="B4C6E7" w:themeFill="accent1" w:themeFillTint="66"/>
          </w:tcPr>
          <w:p w14:paraId="0EF15738" w14:textId="7FDBB95C" w:rsidR="00722867" w:rsidRPr="003722BB" w:rsidRDefault="00722867" w:rsidP="007228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easons For Exclusion</w:t>
            </w:r>
          </w:p>
        </w:tc>
      </w:tr>
      <w:tr w:rsidR="00722867" w:rsidRPr="003722BB" w14:paraId="2A156F4E" w14:textId="77777777" w:rsidTr="00042679">
        <w:tc>
          <w:tcPr>
            <w:tcW w:w="4201" w:type="dxa"/>
          </w:tcPr>
          <w:p w14:paraId="1D3AB622" w14:textId="54841995" w:rsidR="00722867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antt., L. T., et al. (2018). Comparison of debriefing methods and learning outcomes in human patient simulation. Clinical Simulation in Nursing. 17: 7-13.</w:t>
            </w:r>
          </w:p>
        </w:tc>
        <w:tc>
          <w:tcPr>
            <w:tcW w:w="1630" w:type="dxa"/>
          </w:tcPr>
          <w:p w14:paraId="706A01E0" w14:textId="4E080C5B" w:rsidR="00722867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xcluded</w:t>
            </w:r>
          </w:p>
        </w:tc>
        <w:tc>
          <w:tcPr>
            <w:tcW w:w="3662" w:type="dxa"/>
          </w:tcPr>
          <w:p w14:paraId="2DD6F22D" w14:textId="0A586D42" w:rsidR="00722867" w:rsidRPr="003722BB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ebriefings only including one learner/participant</w:t>
            </w:r>
          </w:p>
        </w:tc>
      </w:tr>
      <w:tr w:rsidR="00722867" w:rsidRPr="003722BB" w14:paraId="46B43C41" w14:textId="77777777" w:rsidTr="00042679">
        <w:tc>
          <w:tcPr>
            <w:tcW w:w="4201" w:type="dxa"/>
          </w:tcPr>
          <w:p w14:paraId="70359D37" w14:textId="1642EEEC" w:rsidR="00722867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akkink., A. W., &amp; Dreyer, D. J. (2021). Simulation debriefing: a perspective from emergency medical care students at three South African higher education institutions. The Pan African Medical Journal. 38: 97.</w:t>
            </w:r>
          </w:p>
        </w:tc>
        <w:tc>
          <w:tcPr>
            <w:tcW w:w="1630" w:type="dxa"/>
          </w:tcPr>
          <w:p w14:paraId="53DD3A85" w14:textId="01381341" w:rsidR="00722867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xcluded</w:t>
            </w:r>
          </w:p>
        </w:tc>
        <w:tc>
          <w:tcPr>
            <w:tcW w:w="3662" w:type="dxa"/>
          </w:tcPr>
          <w:p w14:paraId="691ADD9A" w14:textId="3B24FE3A" w:rsidR="00722867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Non-immersive </w:t>
            </w:r>
            <w:r w:rsidR="003D6F03">
              <w:rPr>
                <w:rFonts w:ascii="Arial" w:hAnsi="Arial" w:cs="Arial"/>
                <w:sz w:val="16"/>
                <w:szCs w:val="16"/>
              </w:rPr>
              <w:t>SLE</w:t>
            </w:r>
          </w:p>
        </w:tc>
      </w:tr>
      <w:tr w:rsidR="00722867" w:rsidRPr="003722BB" w14:paraId="691DE14B" w14:textId="77777777" w:rsidTr="00042679">
        <w:tc>
          <w:tcPr>
            <w:tcW w:w="4201" w:type="dxa"/>
          </w:tcPr>
          <w:p w14:paraId="30C55966" w14:textId="693FD5FB" w:rsidR="00722867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iller., E. T., et al. (2018). Asynchronous online debriefing with health care workers: lessons learned. Clinical Simulation in Nursing. 20: 38-45.</w:t>
            </w:r>
          </w:p>
        </w:tc>
        <w:tc>
          <w:tcPr>
            <w:tcW w:w="1630" w:type="dxa"/>
          </w:tcPr>
          <w:p w14:paraId="1E036C82" w14:textId="0277ECD5" w:rsidR="00722867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xcluded</w:t>
            </w:r>
          </w:p>
        </w:tc>
        <w:tc>
          <w:tcPr>
            <w:tcW w:w="3662" w:type="dxa"/>
          </w:tcPr>
          <w:p w14:paraId="24FF4EF8" w14:textId="77777777" w:rsidR="00722867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irtual/online/tele-simulation and debriefing study</w:t>
            </w:r>
          </w:p>
          <w:p w14:paraId="04667186" w14:textId="77777777" w:rsidR="00722867" w:rsidRPr="003722BB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22867" w:rsidRPr="003722BB" w14:paraId="0BD7922B" w14:textId="77777777" w:rsidTr="00042679">
        <w:tc>
          <w:tcPr>
            <w:tcW w:w="4201" w:type="dxa"/>
          </w:tcPr>
          <w:p w14:paraId="40DEF80B" w14:textId="0A96F2BD" w:rsidR="00722867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Quick., K. K. (2016). The role of self- and peer-assessment in dental students’ reflective practice using standardized patient encounters. Journal of Dental Education. 80(</w:t>
            </w:r>
            <w:r w:rsidRPr="008E56B6">
              <w:rPr>
                <w:rFonts w:ascii="Arial" w:hAnsi="Arial" w:cs="Arial"/>
                <w:b/>
                <w:bCs/>
                <w:sz w:val="16"/>
                <w:szCs w:val="16"/>
              </w:rPr>
              <w:t>8</w:t>
            </w:r>
            <w:r>
              <w:rPr>
                <w:rFonts w:ascii="Arial" w:hAnsi="Arial" w:cs="Arial"/>
                <w:sz w:val="16"/>
                <w:szCs w:val="16"/>
              </w:rPr>
              <w:t>). 924-929.</w:t>
            </w:r>
          </w:p>
        </w:tc>
        <w:tc>
          <w:tcPr>
            <w:tcW w:w="1630" w:type="dxa"/>
          </w:tcPr>
          <w:p w14:paraId="44DE9E81" w14:textId="1D633E84" w:rsidR="00722867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cluded</w:t>
            </w:r>
          </w:p>
        </w:tc>
        <w:tc>
          <w:tcPr>
            <w:tcW w:w="3662" w:type="dxa"/>
          </w:tcPr>
          <w:p w14:paraId="2B7392E8" w14:textId="11D3DA09" w:rsidR="00722867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t applicable</w:t>
            </w:r>
          </w:p>
        </w:tc>
      </w:tr>
      <w:tr w:rsidR="00722867" w:rsidRPr="003722BB" w14:paraId="2AFA993F" w14:textId="77777777" w:rsidTr="00042679">
        <w:tc>
          <w:tcPr>
            <w:tcW w:w="4201" w:type="dxa"/>
          </w:tcPr>
          <w:p w14:paraId="4A543B81" w14:textId="351634BA" w:rsidR="00722867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chreiber, J., et al. (2020). High fidelity simulation with peer debriefing: influence of student observation and participant roles on student perception of confidence with learning and feedback. Journal of Occupational Therapy Education. 4(</w:t>
            </w:r>
            <w:r w:rsidRPr="008E56B6">
              <w:rPr>
                <w:rFonts w:ascii="Arial" w:hAnsi="Arial" w:cs="Arial"/>
                <w:b/>
                <w:bCs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).</w:t>
            </w:r>
          </w:p>
        </w:tc>
        <w:tc>
          <w:tcPr>
            <w:tcW w:w="1630" w:type="dxa"/>
          </w:tcPr>
          <w:p w14:paraId="1C7BB23C" w14:textId="327AC3C3" w:rsidR="00722867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cluded</w:t>
            </w:r>
          </w:p>
        </w:tc>
        <w:tc>
          <w:tcPr>
            <w:tcW w:w="3662" w:type="dxa"/>
          </w:tcPr>
          <w:p w14:paraId="507170A0" w14:textId="1E93BB27" w:rsidR="00722867" w:rsidRPr="003722BB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t applicable</w:t>
            </w:r>
          </w:p>
        </w:tc>
      </w:tr>
      <w:tr w:rsidR="00722867" w:rsidRPr="003722BB" w14:paraId="0E637769" w14:textId="77777777" w:rsidTr="00042679">
        <w:tc>
          <w:tcPr>
            <w:tcW w:w="4201" w:type="dxa"/>
          </w:tcPr>
          <w:p w14:paraId="0FEE74CC" w14:textId="1C0D39C9" w:rsidR="00722867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erkuyl., M., et al. (2018). Comparison of debriefing methods after a virtual simulation: an experiment. Clinical Simulation in Nursing. 19: 1-7</w:t>
            </w:r>
          </w:p>
        </w:tc>
        <w:tc>
          <w:tcPr>
            <w:tcW w:w="1630" w:type="dxa"/>
          </w:tcPr>
          <w:p w14:paraId="4A037B91" w14:textId="31C4E5AD" w:rsidR="00722867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xcluded</w:t>
            </w:r>
          </w:p>
        </w:tc>
        <w:tc>
          <w:tcPr>
            <w:tcW w:w="3662" w:type="dxa"/>
          </w:tcPr>
          <w:p w14:paraId="05DF65E3" w14:textId="77777777" w:rsidR="00722867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irtual/online/tele-simulation and debriefing study</w:t>
            </w:r>
          </w:p>
          <w:p w14:paraId="02A85221" w14:textId="77777777" w:rsidR="00722867" w:rsidRPr="003722BB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22867" w:rsidRPr="003722BB" w14:paraId="48072665" w14:textId="77777777" w:rsidTr="00042679">
        <w:tc>
          <w:tcPr>
            <w:tcW w:w="4201" w:type="dxa"/>
          </w:tcPr>
          <w:p w14:paraId="1B72BF2E" w14:textId="757A5F00" w:rsidR="00722867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Welke., T. M., et al. (2009). Personalized oral debriefing versus standardized multimedia instruction after patient crisis simulation. Anesthesia &amp; Analgesia. 109(</w:t>
            </w:r>
            <w:r w:rsidRPr="008E56B6">
              <w:rPr>
                <w:rFonts w:ascii="Arial" w:hAnsi="Arial" w:cs="Arial"/>
                <w:b/>
                <w:bCs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): 183-189.</w:t>
            </w:r>
          </w:p>
        </w:tc>
        <w:tc>
          <w:tcPr>
            <w:tcW w:w="1630" w:type="dxa"/>
          </w:tcPr>
          <w:p w14:paraId="1C1D06F4" w14:textId="4931B51D" w:rsidR="00722867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xcluded</w:t>
            </w:r>
          </w:p>
        </w:tc>
        <w:tc>
          <w:tcPr>
            <w:tcW w:w="3662" w:type="dxa"/>
          </w:tcPr>
          <w:p w14:paraId="20A07DCF" w14:textId="329F84DC" w:rsidR="00722867" w:rsidRDefault="00722867" w:rsidP="00722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ebriefings only including one learner/participant</w:t>
            </w:r>
          </w:p>
        </w:tc>
      </w:tr>
    </w:tbl>
    <w:p w14:paraId="128EED05" w14:textId="77777777" w:rsidR="00B8336C" w:rsidRDefault="00B8336C"/>
    <w:p w14:paraId="0BA59D89" w14:textId="74123B6D" w:rsidR="00BB6951" w:rsidRPr="00026AB5" w:rsidRDefault="00BB6951">
      <w:pPr>
        <w:rPr>
          <w:rFonts w:ascii="Arial" w:hAnsi="Arial" w:cs="Arial"/>
          <w:sz w:val="16"/>
          <w:szCs w:val="16"/>
        </w:rPr>
      </w:pPr>
    </w:p>
    <w:sectPr w:rsidR="00BB6951" w:rsidRPr="00026A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pple SD Gothic Neo">
    <w:panose1 w:val="02000300000000000000"/>
    <w:charset w:val="81"/>
    <w:family w:val="auto"/>
    <w:pitch w:val="variable"/>
    <w:sig w:usb0="00000203" w:usb1="29D72C10" w:usb2="00000010" w:usb3="00000000" w:csb0="00280005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CE17218"/>
    <w:multiLevelType w:val="hybridMultilevel"/>
    <w:tmpl w:val="32DEC420"/>
    <w:lvl w:ilvl="0" w:tplc="C62C424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824541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336C"/>
    <w:rsid w:val="00002AEF"/>
    <w:rsid w:val="00011E8B"/>
    <w:rsid w:val="00015E1D"/>
    <w:rsid w:val="00026614"/>
    <w:rsid w:val="00026AB5"/>
    <w:rsid w:val="00042679"/>
    <w:rsid w:val="00044C8E"/>
    <w:rsid w:val="00046D53"/>
    <w:rsid w:val="00051442"/>
    <w:rsid w:val="000658DA"/>
    <w:rsid w:val="00086B05"/>
    <w:rsid w:val="00091EFE"/>
    <w:rsid w:val="00092627"/>
    <w:rsid w:val="0009282B"/>
    <w:rsid w:val="000A66CD"/>
    <w:rsid w:val="000B0F5A"/>
    <w:rsid w:val="000C4A40"/>
    <w:rsid w:val="000D575C"/>
    <w:rsid w:val="000E4AFA"/>
    <w:rsid w:val="000F51AD"/>
    <w:rsid w:val="00105D98"/>
    <w:rsid w:val="00107ECA"/>
    <w:rsid w:val="00115E66"/>
    <w:rsid w:val="00130443"/>
    <w:rsid w:val="0014393D"/>
    <w:rsid w:val="00145491"/>
    <w:rsid w:val="00187924"/>
    <w:rsid w:val="001C2B81"/>
    <w:rsid w:val="001C3225"/>
    <w:rsid w:val="001C5347"/>
    <w:rsid w:val="001C6C9C"/>
    <w:rsid w:val="002005DD"/>
    <w:rsid w:val="00220E14"/>
    <w:rsid w:val="00224717"/>
    <w:rsid w:val="00226147"/>
    <w:rsid w:val="00232AA0"/>
    <w:rsid w:val="00261584"/>
    <w:rsid w:val="00266F02"/>
    <w:rsid w:val="0027173B"/>
    <w:rsid w:val="00291598"/>
    <w:rsid w:val="00295EB8"/>
    <w:rsid w:val="00295F0E"/>
    <w:rsid w:val="00297676"/>
    <w:rsid w:val="002A0CE4"/>
    <w:rsid w:val="002B61CA"/>
    <w:rsid w:val="002D35FA"/>
    <w:rsid w:val="002E533B"/>
    <w:rsid w:val="003010CE"/>
    <w:rsid w:val="003045AA"/>
    <w:rsid w:val="00311901"/>
    <w:rsid w:val="00313145"/>
    <w:rsid w:val="00314C4B"/>
    <w:rsid w:val="00317276"/>
    <w:rsid w:val="00322BEE"/>
    <w:rsid w:val="003327A9"/>
    <w:rsid w:val="00333149"/>
    <w:rsid w:val="00333B3B"/>
    <w:rsid w:val="00333FAC"/>
    <w:rsid w:val="00334B40"/>
    <w:rsid w:val="00336B16"/>
    <w:rsid w:val="00374483"/>
    <w:rsid w:val="00377C9C"/>
    <w:rsid w:val="0038054E"/>
    <w:rsid w:val="00390218"/>
    <w:rsid w:val="003909F1"/>
    <w:rsid w:val="00395CC6"/>
    <w:rsid w:val="003B31F9"/>
    <w:rsid w:val="003D6F03"/>
    <w:rsid w:val="003E2D62"/>
    <w:rsid w:val="003F5C8F"/>
    <w:rsid w:val="00411FD4"/>
    <w:rsid w:val="0041534B"/>
    <w:rsid w:val="00420B6C"/>
    <w:rsid w:val="004245D3"/>
    <w:rsid w:val="00426CEF"/>
    <w:rsid w:val="004279C1"/>
    <w:rsid w:val="004735DB"/>
    <w:rsid w:val="00482855"/>
    <w:rsid w:val="00484F31"/>
    <w:rsid w:val="00485F4C"/>
    <w:rsid w:val="00492DC0"/>
    <w:rsid w:val="004A00AF"/>
    <w:rsid w:val="004A35DA"/>
    <w:rsid w:val="004C13FD"/>
    <w:rsid w:val="00531D55"/>
    <w:rsid w:val="00544C5B"/>
    <w:rsid w:val="005500AA"/>
    <w:rsid w:val="005660BD"/>
    <w:rsid w:val="0057110D"/>
    <w:rsid w:val="00595530"/>
    <w:rsid w:val="0059683F"/>
    <w:rsid w:val="005A4DEF"/>
    <w:rsid w:val="005A7E4B"/>
    <w:rsid w:val="005C5F92"/>
    <w:rsid w:val="005D0B95"/>
    <w:rsid w:val="005D5B68"/>
    <w:rsid w:val="005E02D4"/>
    <w:rsid w:val="005F1662"/>
    <w:rsid w:val="00604503"/>
    <w:rsid w:val="00604510"/>
    <w:rsid w:val="006052BA"/>
    <w:rsid w:val="0060720C"/>
    <w:rsid w:val="00616CCC"/>
    <w:rsid w:val="006329F7"/>
    <w:rsid w:val="00632BD2"/>
    <w:rsid w:val="006379DA"/>
    <w:rsid w:val="006542D2"/>
    <w:rsid w:val="00654694"/>
    <w:rsid w:val="006628B9"/>
    <w:rsid w:val="0066654C"/>
    <w:rsid w:val="006737CC"/>
    <w:rsid w:val="00673A76"/>
    <w:rsid w:val="00674737"/>
    <w:rsid w:val="0068635F"/>
    <w:rsid w:val="006A31AD"/>
    <w:rsid w:val="006A3798"/>
    <w:rsid w:val="006B351A"/>
    <w:rsid w:val="006D4E6E"/>
    <w:rsid w:val="006E0720"/>
    <w:rsid w:val="006E2286"/>
    <w:rsid w:val="006F76D6"/>
    <w:rsid w:val="00705F76"/>
    <w:rsid w:val="007067FD"/>
    <w:rsid w:val="00722867"/>
    <w:rsid w:val="007372E7"/>
    <w:rsid w:val="00742EEE"/>
    <w:rsid w:val="007523E9"/>
    <w:rsid w:val="007759F8"/>
    <w:rsid w:val="007A39A5"/>
    <w:rsid w:val="007A6CC3"/>
    <w:rsid w:val="007B1CDD"/>
    <w:rsid w:val="007D21E3"/>
    <w:rsid w:val="007D6A62"/>
    <w:rsid w:val="007D7B82"/>
    <w:rsid w:val="007D7E9E"/>
    <w:rsid w:val="007E14F8"/>
    <w:rsid w:val="00815CDE"/>
    <w:rsid w:val="00831314"/>
    <w:rsid w:val="0085318D"/>
    <w:rsid w:val="00862CBC"/>
    <w:rsid w:val="00865A98"/>
    <w:rsid w:val="00871CDB"/>
    <w:rsid w:val="00892550"/>
    <w:rsid w:val="00894E6E"/>
    <w:rsid w:val="008A792D"/>
    <w:rsid w:val="008B02D2"/>
    <w:rsid w:val="008C685F"/>
    <w:rsid w:val="008D04F2"/>
    <w:rsid w:val="008D0890"/>
    <w:rsid w:val="008D0F29"/>
    <w:rsid w:val="008E239D"/>
    <w:rsid w:val="008E56B6"/>
    <w:rsid w:val="008E6A7D"/>
    <w:rsid w:val="00901F62"/>
    <w:rsid w:val="009073C1"/>
    <w:rsid w:val="00911BAD"/>
    <w:rsid w:val="00945EF4"/>
    <w:rsid w:val="00974AB9"/>
    <w:rsid w:val="009910B8"/>
    <w:rsid w:val="009A769B"/>
    <w:rsid w:val="009A78C6"/>
    <w:rsid w:val="009C2683"/>
    <w:rsid w:val="009E6C1A"/>
    <w:rsid w:val="009E7BF1"/>
    <w:rsid w:val="009F021E"/>
    <w:rsid w:val="009F1EC3"/>
    <w:rsid w:val="009F7163"/>
    <w:rsid w:val="00A03377"/>
    <w:rsid w:val="00A119A4"/>
    <w:rsid w:val="00A200AF"/>
    <w:rsid w:val="00A209F9"/>
    <w:rsid w:val="00A21255"/>
    <w:rsid w:val="00A322CC"/>
    <w:rsid w:val="00A37B1F"/>
    <w:rsid w:val="00A4437C"/>
    <w:rsid w:val="00A661C8"/>
    <w:rsid w:val="00A70B9E"/>
    <w:rsid w:val="00AA4C50"/>
    <w:rsid w:val="00AA79CE"/>
    <w:rsid w:val="00AB01E4"/>
    <w:rsid w:val="00AB219B"/>
    <w:rsid w:val="00AC4F94"/>
    <w:rsid w:val="00AC560C"/>
    <w:rsid w:val="00AD7421"/>
    <w:rsid w:val="00B01BB1"/>
    <w:rsid w:val="00B158A3"/>
    <w:rsid w:val="00B278D9"/>
    <w:rsid w:val="00B4150A"/>
    <w:rsid w:val="00B41833"/>
    <w:rsid w:val="00B44CA9"/>
    <w:rsid w:val="00B464E4"/>
    <w:rsid w:val="00B8336C"/>
    <w:rsid w:val="00B87217"/>
    <w:rsid w:val="00B951D9"/>
    <w:rsid w:val="00B955C6"/>
    <w:rsid w:val="00B964D1"/>
    <w:rsid w:val="00BA2776"/>
    <w:rsid w:val="00BA3042"/>
    <w:rsid w:val="00BA7FEB"/>
    <w:rsid w:val="00BB10D8"/>
    <w:rsid w:val="00BB6951"/>
    <w:rsid w:val="00BC5D0D"/>
    <w:rsid w:val="00BC67F9"/>
    <w:rsid w:val="00BC7942"/>
    <w:rsid w:val="00BD31FD"/>
    <w:rsid w:val="00BD5E38"/>
    <w:rsid w:val="00BE7E62"/>
    <w:rsid w:val="00C0356D"/>
    <w:rsid w:val="00C2315D"/>
    <w:rsid w:val="00C25491"/>
    <w:rsid w:val="00C34A25"/>
    <w:rsid w:val="00C6643E"/>
    <w:rsid w:val="00C71095"/>
    <w:rsid w:val="00C87586"/>
    <w:rsid w:val="00C96B3E"/>
    <w:rsid w:val="00CA6BF3"/>
    <w:rsid w:val="00CB02A1"/>
    <w:rsid w:val="00CB66C2"/>
    <w:rsid w:val="00CF704B"/>
    <w:rsid w:val="00D00FB1"/>
    <w:rsid w:val="00D06ACF"/>
    <w:rsid w:val="00D15AED"/>
    <w:rsid w:val="00D63188"/>
    <w:rsid w:val="00D6766E"/>
    <w:rsid w:val="00D82458"/>
    <w:rsid w:val="00D93F42"/>
    <w:rsid w:val="00D96F87"/>
    <w:rsid w:val="00DA040D"/>
    <w:rsid w:val="00DB3A26"/>
    <w:rsid w:val="00DC202E"/>
    <w:rsid w:val="00DD2A25"/>
    <w:rsid w:val="00DD3114"/>
    <w:rsid w:val="00DE7F53"/>
    <w:rsid w:val="00E234F5"/>
    <w:rsid w:val="00E34ADD"/>
    <w:rsid w:val="00E4126A"/>
    <w:rsid w:val="00E4762A"/>
    <w:rsid w:val="00E81017"/>
    <w:rsid w:val="00E8594A"/>
    <w:rsid w:val="00E94E2D"/>
    <w:rsid w:val="00EA0417"/>
    <w:rsid w:val="00EB298B"/>
    <w:rsid w:val="00EC0E65"/>
    <w:rsid w:val="00EE497B"/>
    <w:rsid w:val="00EF1EBA"/>
    <w:rsid w:val="00EF46C1"/>
    <w:rsid w:val="00EF5BB8"/>
    <w:rsid w:val="00EF6E19"/>
    <w:rsid w:val="00F01094"/>
    <w:rsid w:val="00F04488"/>
    <w:rsid w:val="00F20EF7"/>
    <w:rsid w:val="00F27341"/>
    <w:rsid w:val="00F3365E"/>
    <w:rsid w:val="00FA0A70"/>
    <w:rsid w:val="00FA261A"/>
    <w:rsid w:val="00FA7BDB"/>
    <w:rsid w:val="00FD4569"/>
    <w:rsid w:val="00FD609B"/>
    <w:rsid w:val="00FE110D"/>
    <w:rsid w:val="00FF04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7DC913"/>
  <w15:chartTrackingRefBased/>
  <w15:docId w15:val="{0EFFEDCB-A286-FB42-ADDB-460367E5C6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8336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Headings1">
    <w:name w:val="Sub Headings 1"/>
    <w:basedOn w:val="Normal"/>
    <w:qFormat/>
    <w:rsid w:val="00A21255"/>
    <w:pPr>
      <w:spacing w:line="360" w:lineRule="auto"/>
    </w:pPr>
    <w:rPr>
      <w:rFonts w:ascii="Arial" w:eastAsiaTheme="minorEastAsia" w:hAnsi="Arial" w:cs="Arial"/>
      <w:b/>
      <w:bCs/>
      <w:i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B8336C"/>
    <w:rPr>
      <w:rFonts w:asciiTheme="majorHAnsi" w:eastAsiaTheme="majorEastAsia" w:hAnsiTheme="majorHAnsi" w:cstheme="majorBidi"/>
      <w:color w:val="1F3763" w:themeColor="accent1" w:themeShade="7F"/>
      <w:kern w:val="0"/>
      <w14:ligatures w14:val="none"/>
    </w:rPr>
  </w:style>
  <w:style w:type="table" w:styleId="TableGrid">
    <w:name w:val="Table Grid"/>
    <w:basedOn w:val="TableNormal"/>
    <w:uiPriority w:val="39"/>
    <w:rsid w:val="00B8336C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11BA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6</TotalTime>
  <Pages>4</Pages>
  <Words>2507</Words>
  <Characters>14290</Characters>
  <Application>Microsoft Office Word</Application>
  <DocSecurity>0</DocSecurity>
  <Lines>119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shant Kumar</dc:creator>
  <cp:keywords/>
  <dc:description/>
  <cp:lastModifiedBy>Prashant Kumar</cp:lastModifiedBy>
  <cp:revision>39</cp:revision>
  <dcterms:created xsi:type="dcterms:W3CDTF">2023-07-04T20:17:00Z</dcterms:created>
  <dcterms:modified xsi:type="dcterms:W3CDTF">2023-09-13T21:15:00Z</dcterms:modified>
</cp:coreProperties>
</file>